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B9F1DB" w14:textId="17F8680C" w:rsidR="00B56211" w:rsidRPr="000B65A5" w:rsidRDefault="00B56211" w:rsidP="00B56211">
      <w:pPr>
        <w:rPr>
          <w:rFonts w:ascii="Times New Roman" w:hAnsi="Times New Roman" w:cs="Times New Roman"/>
          <w:b/>
          <w:bCs/>
        </w:rPr>
      </w:pPr>
      <w:r w:rsidRPr="000B65A5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1</w:t>
      </w:r>
      <w:r w:rsidRPr="000B65A5">
        <w:rPr>
          <w:rFonts w:ascii="Times New Roman" w:hAnsi="Times New Roman" w:cs="Times New Roman"/>
          <w:b/>
          <w:bCs/>
        </w:rPr>
        <w:t>. Demographic and tumor characteristics based on respons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1020"/>
        <w:gridCol w:w="17"/>
        <w:gridCol w:w="1037"/>
        <w:gridCol w:w="1013"/>
        <w:gridCol w:w="24"/>
        <w:gridCol w:w="1041"/>
      </w:tblGrid>
      <w:tr w:rsidR="00B56211" w:rsidRPr="000B65A5" w14:paraId="00A1E37F" w14:textId="77777777" w:rsidTr="002E4FE9">
        <w:tc>
          <w:tcPr>
            <w:tcW w:w="4148" w:type="dxa"/>
            <w:vMerge w:val="restart"/>
          </w:tcPr>
          <w:p w14:paraId="2F801FF9" w14:textId="77777777" w:rsidR="00B56211" w:rsidRPr="000B65A5" w:rsidRDefault="00B56211" w:rsidP="002E4FE9">
            <w:pPr>
              <w:rPr>
                <w:rFonts w:ascii="Times New Roman" w:hAnsi="Times New Roman" w:cs="Times New Roman"/>
                <w:b/>
                <w:bCs/>
              </w:rPr>
            </w:pPr>
            <w:r w:rsidRPr="000B65A5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2074" w:type="dxa"/>
            <w:gridSpan w:val="3"/>
            <w:tcBorders>
              <w:bottom w:val="single" w:sz="4" w:space="0" w:color="auto"/>
              <w:right w:val="nil"/>
            </w:tcBorders>
          </w:tcPr>
          <w:p w14:paraId="61575CE3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65A5">
              <w:rPr>
                <w:rFonts w:ascii="Times New Roman" w:hAnsi="Times New Roman" w:cs="Times New Roman"/>
                <w:b/>
                <w:bCs/>
              </w:rPr>
              <w:t>ORR</w:t>
            </w:r>
          </w:p>
        </w:tc>
        <w:tc>
          <w:tcPr>
            <w:tcW w:w="2078" w:type="dxa"/>
            <w:gridSpan w:val="3"/>
            <w:tcBorders>
              <w:left w:val="nil"/>
              <w:bottom w:val="single" w:sz="4" w:space="0" w:color="auto"/>
            </w:tcBorders>
          </w:tcPr>
          <w:p w14:paraId="6F934A9A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65A5">
              <w:rPr>
                <w:rFonts w:ascii="Times New Roman" w:hAnsi="Times New Roman" w:cs="Times New Roman"/>
                <w:b/>
                <w:bCs/>
              </w:rPr>
              <w:t>DCR</w:t>
            </w:r>
          </w:p>
        </w:tc>
      </w:tr>
      <w:tr w:rsidR="00B56211" w:rsidRPr="000B65A5" w14:paraId="4F9A8055" w14:textId="77777777" w:rsidTr="002E4FE9">
        <w:tc>
          <w:tcPr>
            <w:tcW w:w="4148" w:type="dxa"/>
            <w:vMerge/>
            <w:tcBorders>
              <w:bottom w:val="single" w:sz="4" w:space="0" w:color="auto"/>
            </w:tcBorders>
          </w:tcPr>
          <w:p w14:paraId="5DA121D4" w14:textId="77777777" w:rsidR="00B56211" w:rsidRPr="000B65A5" w:rsidRDefault="00B56211" w:rsidP="002E4FE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7" w:type="dxa"/>
            <w:gridSpan w:val="2"/>
            <w:tcBorders>
              <w:bottom w:val="single" w:sz="4" w:space="0" w:color="auto"/>
            </w:tcBorders>
          </w:tcPr>
          <w:p w14:paraId="099B9FAE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65A5">
              <w:rPr>
                <w:rFonts w:ascii="Times New Roman" w:hAnsi="Times New Roman" w:cs="Times New Roman"/>
                <w:b/>
                <w:bCs/>
              </w:rPr>
              <w:t xml:space="preserve"> %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3249971A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B65A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037" w:type="dxa"/>
            <w:gridSpan w:val="2"/>
            <w:tcBorders>
              <w:bottom w:val="single" w:sz="4" w:space="0" w:color="auto"/>
            </w:tcBorders>
          </w:tcPr>
          <w:p w14:paraId="4C367F76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65A5">
              <w:rPr>
                <w:rFonts w:ascii="Times New Roman" w:hAnsi="Times New Roman" w:cs="Times New Roman"/>
                <w:b/>
                <w:bCs/>
              </w:rPr>
              <w:t xml:space="preserve"> %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61C4A27D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B65A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B56211" w:rsidRPr="000B65A5" w14:paraId="5A5358EA" w14:textId="77777777" w:rsidTr="002E4FE9">
        <w:tc>
          <w:tcPr>
            <w:tcW w:w="4148" w:type="dxa"/>
            <w:tcBorders>
              <w:bottom w:val="nil"/>
            </w:tcBorders>
          </w:tcPr>
          <w:p w14:paraId="753A1E6F" w14:textId="77777777" w:rsidR="00B56211" w:rsidRPr="000B65A5" w:rsidRDefault="00B56211" w:rsidP="002E4FE9">
            <w:pPr>
              <w:rPr>
                <w:rFonts w:ascii="Times New Roman" w:hAnsi="Times New Roman" w:cs="Times New Roman"/>
                <w:b/>
                <w:bCs/>
              </w:rPr>
            </w:pPr>
            <w:r w:rsidRPr="000B65A5">
              <w:rPr>
                <w:rFonts w:ascii="Times New Roman" w:hAnsi="Times New Roman" w:cs="Times New Roman"/>
                <w:b/>
                <w:bCs/>
              </w:rPr>
              <w:t>Age (year)</w:t>
            </w:r>
          </w:p>
        </w:tc>
        <w:tc>
          <w:tcPr>
            <w:tcW w:w="1020" w:type="dxa"/>
            <w:tcBorders>
              <w:bottom w:val="nil"/>
              <w:right w:val="nil"/>
            </w:tcBorders>
          </w:tcPr>
          <w:p w14:paraId="51AE7532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gridSpan w:val="2"/>
            <w:tcBorders>
              <w:left w:val="nil"/>
              <w:bottom w:val="nil"/>
              <w:right w:val="nil"/>
            </w:tcBorders>
          </w:tcPr>
          <w:p w14:paraId="2CD2D628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0.690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</w:tcPr>
          <w:p w14:paraId="2F6E91F3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gridSpan w:val="2"/>
            <w:tcBorders>
              <w:left w:val="nil"/>
              <w:bottom w:val="nil"/>
            </w:tcBorders>
          </w:tcPr>
          <w:p w14:paraId="3FE1F3D0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0.646</w:t>
            </w:r>
          </w:p>
        </w:tc>
      </w:tr>
      <w:tr w:rsidR="00B56211" w:rsidRPr="000B65A5" w14:paraId="3C158819" w14:textId="77777777" w:rsidTr="002E4FE9">
        <w:tc>
          <w:tcPr>
            <w:tcW w:w="4148" w:type="dxa"/>
            <w:tcBorders>
              <w:top w:val="nil"/>
              <w:bottom w:val="nil"/>
            </w:tcBorders>
          </w:tcPr>
          <w:p w14:paraId="4A86E77E" w14:textId="77777777" w:rsidR="00B56211" w:rsidRPr="000B65A5" w:rsidRDefault="00B56211" w:rsidP="002E4FE9">
            <w:pPr>
              <w:rPr>
                <w:rFonts w:ascii="Times New Roman" w:hAnsi="Times New Roman" w:cs="Times New Roman"/>
                <w:b/>
                <w:bCs/>
              </w:rPr>
            </w:pPr>
            <w:r w:rsidRPr="000B65A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B65A5">
              <w:rPr>
                <w:rFonts w:ascii="Times New Roman" w:hAnsi="Times New Roman" w:cs="Times New Roman"/>
              </w:rPr>
              <w:t>&gt; 50</w:t>
            </w:r>
          </w:p>
        </w:tc>
        <w:tc>
          <w:tcPr>
            <w:tcW w:w="1020" w:type="dxa"/>
            <w:tcBorders>
              <w:top w:val="nil"/>
              <w:bottom w:val="nil"/>
              <w:right w:val="nil"/>
            </w:tcBorders>
          </w:tcPr>
          <w:p w14:paraId="346BA87D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42.2%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2B837A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D5F9E6A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81.3%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</w:tcBorders>
          </w:tcPr>
          <w:p w14:paraId="784CF9BC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6211" w:rsidRPr="000B65A5" w14:paraId="7673C346" w14:textId="77777777" w:rsidTr="002E4FE9">
        <w:tc>
          <w:tcPr>
            <w:tcW w:w="4148" w:type="dxa"/>
            <w:tcBorders>
              <w:top w:val="nil"/>
              <w:bottom w:val="nil"/>
            </w:tcBorders>
          </w:tcPr>
          <w:p w14:paraId="21130904" w14:textId="77777777" w:rsidR="00B56211" w:rsidRPr="000B65A5" w:rsidRDefault="00B56211" w:rsidP="002E4FE9">
            <w:pPr>
              <w:ind w:firstLineChars="50" w:firstLine="105"/>
              <w:rPr>
                <w:rFonts w:ascii="Times New Roman" w:hAnsi="Times New Roman" w:cs="Times New Roman"/>
                <w:b/>
                <w:bCs/>
              </w:rPr>
            </w:pPr>
            <w:r w:rsidRPr="000B65A5">
              <w:rPr>
                <w:rFonts w:ascii="Times New Roman" w:hAnsi="Times New Roman" w:cs="Times New Roman"/>
              </w:rPr>
              <w:t>≤ 50</w:t>
            </w:r>
          </w:p>
        </w:tc>
        <w:tc>
          <w:tcPr>
            <w:tcW w:w="1020" w:type="dxa"/>
            <w:tcBorders>
              <w:top w:val="nil"/>
              <w:bottom w:val="nil"/>
              <w:right w:val="nil"/>
            </w:tcBorders>
          </w:tcPr>
          <w:p w14:paraId="724DA170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45.0%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372E5D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AFA7630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83.8%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</w:tcBorders>
          </w:tcPr>
          <w:p w14:paraId="4594BF18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6211" w:rsidRPr="000B65A5" w14:paraId="7F6C9C42" w14:textId="77777777" w:rsidTr="002E4FE9">
        <w:tc>
          <w:tcPr>
            <w:tcW w:w="4148" w:type="dxa"/>
            <w:tcBorders>
              <w:top w:val="nil"/>
              <w:bottom w:val="nil"/>
            </w:tcBorders>
          </w:tcPr>
          <w:p w14:paraId="5217402D" w14:textId="77777777" w:rsidR="00B56211" w:rsidRPr="000B65A5" w:rsidRDefault="00B56211" w:rsidP="002E4FE9">
            <w:pPr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  <w:b/>
                <w:bCs/>
              </w:rPr>
              <w:t>ECOG PS</w:t>
            </w:r>
          </w:p>
        </w:tc>
        <w:tc>
          <w:tcPr>
            <w:tcW w:w="1020" w:type="dxa"/>
            <w:tcBorders>
              <w:top w:val="nil"/>
              <w:bottom w:val="nil"/>
              <w:right w:val="nil"/>
            </w:tcBorders>
          </w:tcPr>
          <w:p w14:paraId="6105DFFA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6E6DA9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65A5">
              <w:rPr>
                <w:rFonts w:ascii="Times New Roman" w:hAnsi="Times New Roman" w:cs="Times New Roman"/>
                <w:b/>
                <w:bCs/>
              </w:rPr>
              <w:t>0.02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C71BF30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</w:tcBorders>
          </w:tcPr>
          <w:p w14:paraId="12C089A1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65A5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B56211" w:rsidRPr="000B65A5" w14:paraId="376931AF" w14:textId="77777777" w:rsidTr="002E4FE9">
        <w:tc>
          <w:tcPr>
            <w:tcW w:w="4148" w:type="dxa"/>
            <w:tcBorders>
              <w:top w:val="nil"/>
              <w:bottom w:val="nil"/>
            </w:tcBorders>
          </w:tcPr>
          <w:p w14:paraId="04B387B7" w14:textId="77777777" w:rsidR="00B56211" w:rsidRPr="000B65A5" w:rsidRDefault="00B56211" w:rsidP="002E4FE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0" w:type="dxa"/>
            <w:tcBorders>
              <w:top w:val="nil"/>
              <w:bottom w:val="nil"/>
              <w:right w:val="nil"/>
            </w:tcBorders>
          </w:tcPr>
          <w:p w14:paraId="766A3525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49.6%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85B916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C1A6985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88.6%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</w:tcBorders>
          </w:tcPr>
          <w:p w14:paraId="3C4ED5B4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6211" w:rsidRPr="000B65A5" w14:paraId="39FE407C" w14:textId="77777777" w:rsidTr="002E4FE9">
        <w:tc>
          <w:tcPr>
            <w:tcW w:w="4148" w:type="dxa"/>
            <w:tcBorders>
              <w:top w:val="nil"/>
              <w:bottom w:val="nil"/>
            </w:tcBorders>
          </w:tcPr>
          <w:p w14:paraId="59A3D180" w14:textId="77777777" w:rsidR="00B56211" w:rsidRPr="000B65A5" w:rsidRDefault="00B56211" w:rsidP="002E4FE9">
            <w:pPr>
              <w:ind w:firstLineChars="50" w:firstLine="105"/>
              <w:rPr>
                <w:rFonts w:ascii="Times New Roman" w:hAnsi="Times New Roman" w:cs="Times New Roman"/>
              </w:rPr>
            </w:pPr>
            <w:bookmarkStart w:id="0" w:name="OLE_LINK17"/>
            <w:r w:rsidRPr="000B65A5">
              <w:rPr>
                <w:rFonts w:ascii="Times New Roman" w:hAnsi="Times New Roman" w:cs="Times New Roman"/>
              </w:rPr>
              <w:t>≥</w:t>
            </w:r>
            <w:bookmarkEnd w:id="0"/>
            <w:r w:rsidRPr="000B65A5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020" w:type="dxa"/>
            <w:tcBorders>
              <w:top w:val="nil"/>
              <w:bottom w:val="nil"/>
              <w:right w:val="nil"/>
            </w:tcBorders>
          </w:tcPr>
          <w:p w14:paraId="7CA90DEA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34.1%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87B1DB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CBF1577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72.9%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</w:tcBorders>
          </w:tcPr>
          <w:p w14:paraId="49A7809F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6211" w:rsidRPr="000B65A5" w14:paraId="6C21C335" w14:textId="77777777" w:rsidTr="002E4FE9">
        <w:tc>
          <w:tcPr>
            <w:tcW w:w="4148" w:type="dxa"/>
            <w:tcBorders>
              <w:top w:val="nil"/>
              <w:bottom w:val="nil"/>
            </w:tcBorders>
          </w:tcPr>
          <w:p w14:paraId="69FC9E06" w14:textId="77777777" w:rsidR="00B56211" w:rsidRPr="000B65A5" w:rsidRDefault="00B56211" w:rsidP="002E4FE9">
            <w:pPr>
              <w:rPr>
                <w:rFonts w:ascii="Times New Roman" w:hAnsi="Times New Roman" w:cs="Times New Roman"/>
                <w:b/>
                <w:bCs/>
              </w:rPr>
            </w:pPr>
            <w:r w:rsidRPr="000B65A5">
              <w:rPr>
                <w:rFonts w:ascii="Times New Roman" w:hAnsi="Times New Roman" w:cs="Times New Roman"/>
                <w:b/>
                <w:bCs/>
              </w:rPr>
              <w:t>FIGO stage</w:t>
            </w:r>
          </w:p>
        </w:tc>
        <w:tc>
          <w:tcPr>
            <w:tcW w:w="1020" w:type="dxa"/>
            <w:tcBorders>
              <w:top w:val="nil"/>
              <w:bottom w:val="nil"/>
              <w:right w:val="nil"/>
            </w:tcBorders>
          </w:tcPr>
          <w:p w14:paraId="1B47493D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D162B5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0.57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3C4806A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</w:tcBorders>
          </w:tcPr>
          <w:p w14:paraId="147F2100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0.598</w:t>
            </w:r>
          </w:p>
        </w:tc>
      </w:tr>
      <w:tr w:rsidR="00B56211" w:rsidRPr="000B65A5" w14:paraId="34260AC6" w14:textId="77777777" w:rsidTr="002E4FE9">
        <w:tc>
          <w:tcPr>
            <w:tcW w:w="4148" w:type="dxa"/>
            <w:tcBorders>
              <w:top w:val="nil"/>
              <w:bottom w:val="nil"/>
            </w:tcBorders>
          </w:tcPr>
          <w:p w14:paraId="664AA9A9" w14:textId="77777777" w:rsidR="00B56211" w:rsidRPr="000B65A5" w:rsidRDefault="00B56211" w:rsidP="002E4FE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I-II</w:t>
            </w:r>
          </w:p>
        </w:tc>
        <w:tc>
          <w:tcPr>
            <w:tcW w:w="1020" w:type="dxa"/>
            <w:tcBorders>
              <w:top w:val="nil"/>
              <w:bottom w:val="nil"/>
              <w:right w:val="nil"/>
            </w:tcBorders>
          </w:tcPr>
          <w:p w14:paraId="595B9754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44.6%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C950AD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B28CA8D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83.8%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</w:tcBorders>
          </w:tcPr>
          <w:p w14:paraId="56EF448F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6211" w:rsidRPr="000B65A5" w14:paraId="1044DE04" w14:textId="77777777" w:rsidTr="002E4FE9">
        <w:tc>
          <w:tcPr>
            <w:tcW w:w="4148" w:type="dxa"/>
            <w:tcBorders>
              <w:top w:val="nil"/>
              <w:bottom w:val="nil"/>
            </w:tcBorders>
          </w:tcPr>
          <w:p w14:paraId="32782C31" w14:textId="77777777" w:rsidR="00B56211" w:rsidRPr="000B65A5" w:rsidRDefault="00B56211" w:rsidP="002E4FE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III-IV</w:t>
            </w:r>
          </w:p>
        </w:tc>
        <w:tc>
          <w:tcPr>
            <w:tcW w:w="1020" w:type="dxa"/>
            <w:tcBorders>
              <w:top w:val="nil"/>
              <w:bottom w:val="nil"/>
              <w:right w:val="nil"/>
            </w:tcBorders>
          </w:tcPr>
          <w:p w14:paraId="47441A9C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40.4%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BD9F1A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78D6668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80.7%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</w:tcBorders>
          </w:tcPr>
          <w:p w14:paraId="069EAC4E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6211" w:rsidRPr="000B65A5" w14:paraId="3583DFDA" w14:textId="77777777" w:rsidTr="002E4FE9">
        <w:tc>
          <w:tcPr>
            <w:tcW w:w="4148" w:type="dxa"/>
            <w:tcBorders>
              <w:top w:val="nil"/>
              <w:bottom w:val="nil"/>
            </w:tcBorders>
          </w:tcPr>
          <w:p w14:paraId="3D060357" w14:textId="77777777" w:rsidR="00B56211" w:rsidRPr="000B65A5" w:rsidRDefault="00B56211" w:rsidP="002E4FE9">
            <w:pPr>
              <w:rPr>
                <w:rFonts w:ascii="Times New Roman" w:hAnsi="Times New Roman" w:cs="Times New Roman"/>
                <w:b/>
                <w:bCs/>
              </w:rPr>
            </w:pPr>
            <w:r w:rsidRPr="000B65A5">
              <w:rPr>
                <w:rFonts w:ascii="Times New Roman" w:hAnsi="Times New Roman" w:cs="Times New Roman"/>
                <w:b/>
                <w:bCs/>
              </w:rPr>
              <w:t>Histology</w:t>
            </w:r>
          </w:p>
        </w:tc>
        <w:tc>
          <w:tcPr>
            <w:tcW w:w="1020" w:type="dxa"/>
            <w:tcBorders>
              <w:top w:val="nil"/>
              <w:bottom w:val="nil"/>
              <w:right w:val="nil"/>
            </w:tcBorders>
          </w:tcPr>
          <w:p w14:paraId="2ABAE9D0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A895CB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18786A7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</w:tcBorders>
          </w:tcPr>
          <w:p w14:paraId="2745A2D0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0.252</w:t>
            </w:r>
          </w:p>
        </w:tc>
      </w:tr>
      <w:tr w:rsidR="00B56211" w:rsidRPr="000B65A5" w14:paraId="6EC6BDE1" w14:textId="77777777" w:rsidTr="002E4FE9">
        <w:tc>
          <w:tcPr>
            <w:tcW w:w="4148" w:type="dxa"/>
            <w:tcBorders>
              <w:top w:val="nil"/>
              <w:bottom w:val="nil"/>
            </w:tcBorders>
          </w:tcPr>
          <w:p w14:paraId="1F2F8351" w14:textId="77777777" w:rsidR="00B56211" w:rsidRPr="000B65A5" w:rsidRDefault="00B56211" w:rsidP="002E4FE9">
            <w:pPr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 xml:space="preserve"> Squamous cell carcinoma</w:t>
            </w:r>
          </w:p>
        </w:tc>
        <w:tc>
          <w:tcPr>
            <w:tcW w:w="1020" w:type="dxa"/>
            <w:tcBorders>
              <w:top w:val="nil"/>
              <w:bottom w:val="nil"/>
              <w:right w:val="nil"/>
            </w:tcBorders>
          </w:tcPr>
          <w:p w14:paraId="7CCD7B16" w14:textId="77777777" w:rsidR="00B56211" w:rsidRPr="000B65A5" w:rsidRDefault="00B56211" w:rsidP="002E4FE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47.4%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F7F1D3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0052F27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84.6%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</w:tcBorders>
          </w:tcPr>
          <w:p w14:paraId="71EEBC9D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6211" w:rsidRPr="000B65A5" w14:paraId="74E68A3B" w14:textId="77777777" w:rsidTr="002E4FE9">
        <w:tc>
          <w:tcPr>
            <w:tcW w:w="4148" w:type="dxa"/>
            <w:tcBorders>
              <w:top w:val="nil"/>
              <w:bottom w:val="nil"/>
            </w:tcBorders>
          </w:tcPr>
          <w:p w14:paraId="596F61D7" w14:textId="77777777" w:rsidR="00B56211" w:rsidRPr="000B65A5" w:rsidRDefault="00B56211" w:rsidP="002E4FE9">
            <w:pPr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 xml:space="preserve"> Others</w:t>
            </w:r>
          </w:p>
        </w:tc>
        <w:tc>
          <w:tcPr>
            <w:tcW w:w="1020" w:type="dxa"/>
            <w:tcBorders>
              <w:top w:val="nil"/>
              <w:bottom w:val="nil"/>
              <w:right w:val="nil"/>
            </w:tcBorders>
          </w:tcPr>
          <w:p w14:paraId="21094DBF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32.7%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F86DA7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19394A1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77.6%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</w:tcBorders>
          </w:tcPr>
          <w:p w14:paraId="75B9D328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6211" w:rsidRPr="000B65A5" w14:paraId="7B923628" w14:textId="77777777" w:rsidTr="002E4FE9">
        <w:tc>
          <w:tcPr>
            <w:tcW w:w="4148" w:type="dxa"/>
            <w:tcBorders>
              <w:top w:val="nil"/>
              <w:bottom w:val="nil"/>
            </w:tcBorders>
          </w:tcPr>
          <w:p w14:paraId="4B51FE6E" w14:textId="77777777" w:rsidR="00B56211" w:rsidRPr="000B65A5" w:rsidRDefault="00B56211" w:rsidP="002E4FE9">
            <w:pPr>
              <w:rPr>
                <w:rFonts w:ascii="Times New Roman" w:hAnsi="Times New Roman" w:cs="Times New Roman"/>
                <w:b/>
                <w:bCs/>
              </w:rPr>
            </w:pPr>
            <w:r w:rsidRPr="000B65A5">
              <w:rPr>
                <w:rFonts w:ascii="Times New Roman" w:hAnsi="Times New Roman" w:cs="Times New Roman"/>
                <w:b/>
                <w:bCs/>
              </w:rPr>
              <w:t>Time to recurrence</w:t>
            </w:r>
          </w:p>
        </w:tc>
        <w:tc>
          <w:tcPr>
            <w:tcW w:w="1020" w:type="dxa"/>
            <w:tcBorders>
              <w:top w:val="nil"/>
              <w:bottom w:val="nil"/>
              <w:right w:val="nil"/>
            </w:tcBorders>
          </w:tcPr>
          <w:p w14:paraId="239AABB0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B93DB9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0.51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081EAA8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</w:tcBorders>
          </w:tcPr>
          <w:p w14:paraId="1313D9AB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0.278</w:t>
            </w:r>
          </w:p>
        </w:tc>
      </w:tr>
      <w:tr w:rsidR="00B56211" w:rsidRPr="000B65A5" w14:paraId="7A808C55" w14:textId="77777777" w:rsidTr="002E4FE9">
        <w:tc>
          <w:tcPr>
            <w:tcW w:w="4148" w:type="dxa"/>
            <w:tcBorders>
              <w:top w:val="nil"/>
              <w:bottom w:val="nil"/>
            </w:tcBorders>
          </w:tcPr>
          <w:p w14:paraId="33349B59" w14:textId="77777777" w:rsidR="00B56211" w:rsidRPr="000B65A5" w:rsidRDefault="00B56211" w:rsidP="002E4FE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≤ 6 months</w:t>
            </w:r>
          </w:p>
        </w:tc>
        <w:tc>
          <w:tcPr>
            <w:tcW w:w="1020" w:type="dxa"/>
            <w:tcBorders>
              <w:top w:val="nil"/>
              <w:bottom w:val="nil"/>
              <w:right w:val="nil"/>
            </w:tcBorders>
          </w:tcPr>
          <w:p w14:paraId="04387C7A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39.7%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0C1151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800FE5C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84.0%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</w:tcBorders>
          </w:tcPr>
          <w:p w14:paraId="792AD028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6211" w:rsidRPr="000B65A5" w14:paraId="7A74CDEF" w14:textId="77777777" w:rsidTr="002E4FE9">
        <w:tc>
          <w:tcPr>
            <w:tcW w:w="4148" w:type="dxa"/>
            <w:tcBorders>
              <w:top w:val="nil"/>
              <w:bottom w:val="nil"/>
            </w:tcBorders>
          </w:tcPr>
          <w:p w14:paraId="3094982F" w14:textId="77777777" w:rsidR="00B56211" w:rsidRPr="000B65A5" w:rsidRDefault="00B56211" w:rsidP="002E4FE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&gt; 6 months</w:t>
            </w:r>
          </w:p>
        </w:tc>
        <w:tc>
          <w:tcPr>
            <w:tcW w:w="1020" w:type="dxa"/>
            <w:tcBorders>
              <w:top w:val="nil"/>
              <w:bottom w:val="nil"/>
              <w:right w:val="nil"/>
            </w:tcBorders>
          </w:tcPr>
          <w:p w14:paraId="4F9F0DED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44.7%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E6288C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FAE4878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77.6%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</w:tcBorders>
          </w:tcPr>
          <w:p w14:paraId="6C1EF39D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6211" w:rsidRPr="000B65A5" w14:paraId="307E2610" w14:textId="77777777" w:rsidTr="002E4FE9">
        <w:tc>
          <w:tcPr>
            <w:tcW w:w="4148" w:type="dxa"/>
            <w:tcBorders>
              <w:top w:val="nil"/>
              <w:bottom w:val="nil"/>
            </w:tcBorders>
          </w:tcPr>
          <w:p w14:paraId="6E0D4C6C" w14:textId="77777777" w:rsidR="00B56211" w:rsidRPr="000B65A5" w:rsidRDefault="00B56211" w:rsidP="002E4FE9">
            <w:pPr>
              <w:rPr>
                <w:rFonts w:ascii="Times New Roman" w:hAnsi="Times New Roman" w:cs="Times New Roman"/>
                <w:b/>
                <w:bCs/>
              </w:rPr>
            </w:pPr>
            <w:r w:rsidRPr="000B65A5">
              <w:rPr>
                <w:rFonts w:ascii="Times New Roman" w:hAnsi="Times New Roman" w:cs="Times New Roman"/>
                <w:b/>
                <w:bCs/>
              </w:rPr>
              <w:t xml:space="preserve">Previous </w:t>
            </w:r>
            <w:bookmarkStart w:id="1" w:name="_Hlk144914433"/>
            <w:r w:rsidRPr="000B65A5">
              <w:rPr>
                <w:rFonts w:ascii="Times New Roman" w:hAnsi="Times New Roman" w:cs="Times New Roman"/>
                <w:b/>
                <w:bCs/>
              </w:rPr>
              <w:t>anti-angiogenic treatment</w:t>
            </w:r>
            <w:bookmarkEnd w:id="1"/>
          </w:p>
        </w:tc>
        <w:tc>
          <w:tcPr>
            <w:tcW w:w="1020" w:type="dxa"/>
            <w:tcBorders>
              <w:top w:val="nil"/>
              <w:bottom w:val="nil"/>
              <w:right w:val="nil"/>
            </w:tcBorders>
          </w:tcPr>
          <w:p w14:paraId="0F39BC28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F3F3D1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DDD75FD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</w:tcBorders>
          </w:tcPr>
          <w:p w14:paraId="04043551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65A5">
              <w:rPr>
                <w:rFonts w:ascii="Times New Roman" w:hAnsi="Times New Roman" w:cs="Times New Roman"/>
                <w:b/>
                <w:bCs/>
              </w:rPr>
              <w:t>0.045</w:t>
            </w:r>
          </w:p>
        </w:tc>
      </w:tr>
      <w:tr w:rsidR="00B56211" w:rsidRPr="000B65A5" w14:paraId="3F7C8B7A" w14:textId="77777777" w:rsidTr="002E4FE9">
        <w:tc>
          <w:tcPr>
            <w:tcW w:w="4148" w:type="dxa"/>
            <w:tcBorders>
              <w:top w:val="nil"/>
              <w:bottom w:val="nil"/>
            </w:tcBorders>
          </w:tcPr>
          <w:p w14:paraId="72871225" w14:textId="77777777" w:rsidR="00B56211" w:rsidRPr="000B65A5" w:rsidRDefault="00B56211" w:rsidP="002E4FE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20" w:type="dxa"/>
            <w:tcBorders>
              <w:top w:val="nil"/>
              <w:bottom w:val="nil"/>
              <w:right w:val="nil"/>
            </w:tcBorders>
          </w:tcPr>
          <w:p w14:paraId="42D00995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36.1%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0C6196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00883C4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73.8%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</w:tcBorders>
          </w:tcPr>
          <w:p w14:paraId="11B3F2F6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6211" w:rsidRPr="000B65A5" w14:paraId="310129A1" w14:textId="77777777" w:rsidTr="002E4FE9">
        <w:tc>
          <w:tcPr>
            <w:tcW w:w="4148" w:type="dxa"/>
            <w:tcBorders>
              <w:top w:val="nil"/>
              <w:bottom w:val="nil"/>
            </w:tcBorders>
          </w:tcPr>
          <w:p w14:paraId="27FFA56F" w14:textId="77777777" w:rsidR="00B56211" w:rsidRPr="000B65A5" w:rsidRDefault="00B56211" w:rsidP="002E4FE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20" w:type="dxa"/>
            <w:tcBorders>
              <w:top w:val="nil"/>
              <w:bottom w:val="nil"/>
              <w:right w:val="nil"/>
            </w:tcBorders>
          </w:tcPr>
          <w:p w14:paraId="157A4C33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46.9%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C9EED6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0DC44F5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85.5%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</w:tcBorders>
          </w:tcPr>
          <w:p w14:paraId="2D4E5434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6211" w:rsidRPr="000B65A5" w14:paraId="5827F45C" w14:textId="77777777" w:rsidTr="002E4FE9">
        <w:tc>
          <w:tcPr>
            <w:tcW w:w="4148" w:type="dxa"/>
            <w:tcBorders>
              <w:top w:val="nil"/>
              <w:bottom w:val="nil"/>
            </w:tcBorders>
          </w:tcPr>
          <w:p w14:paraId="14A6DE0E" w14:textId="77777777" w:rsidR="00B56211" w:rsidRPr="000B65A5" w:rsidRDefault="00B56211" w:rsidP="002E4FE9">
            <w:pPr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  <w:b/>
                <w:bCs/>
              </w:rPr>
              <w:t>Previous bevacizumab</w:t>
            </w:r>
          </w:p>
        </w:tc>
        <w:tc>
          <w:tcPr>
            <w:tcW w:w="1020" w:type="dxa"/>
            <w:tcBorders>
              <w:top w:val="nil"/>
              <w:bottom w:val="nil"/>
              <w:right w:val="nil"/>
            </w:tcBorders>
          </w:tcPr>
          <w:p w14:paraId="60A18D62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B9E1B0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0.68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613E4CB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</w:tcBorders>
          </w:tcPr>
          <w:p w14:paraId="243D2101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65A5">
              <w:rPr>
                <w:rFonts w:ascii="Times New Roman" w:hAnsi="Times New Roman" w:cs="Times New Roman"/>
                <w:b/>
                <w:bCs/>
              </w:rPr>
              <w:t>0.041</w:t>
            </w:r>
          </w:p>
        </w:tc>
      </w:tr>
      <w:tr w:rsidR="00B56211" w:rsidRPr="000B65A5" w14:paraId="05E8701A" w14:textId="77777777" w:rsidTr="002E4FE9">
        <w:tc>
          <w:tcPr>
            <w:tcW w:w="4148" w:type="dxa"/>
            <w:tcBorders>
              <w:top w:val="nil"/>
              <w:bottom w:val="nil"/>
            </w:tcBorders>
          </w:tcPr>
          <w:p w14:paraId="0FD654D4" w14:textId="77777777" w:rsidR="00B56211" w:rsidRPr="000B65A5" w:rsidRDefault="00B56211" w:rsidP="002E4FE9">
            <w:pPr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1020" w:type="dxa"/>
            <w:tcBorders>
              <w:top w:val="nil"/>
              <w:bottom w:val="nil"/>
              <w:right w:val="nil"/>
            </w:tcBorders>
          </w:tcPr>
          <w:p w14:paraId="2C80EF9B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40.5%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74D5B0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236AC9C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71.4%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</w:tcBorders>
          </w:tcPr>
          <w:p w14:paraId="4688B72F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6211" w:rsidRPr="000B65A5" w14:paraId="3386A79C" w14:textId="77777777" w:rsidTr="002E4FE9">
        <w:tc>
          <w:tcPr>
            <w:tcW w:w="4148" w:type="dxa"/>
            <w:tcBorders>
              <w:top w:val="nil"/>
              <w:bottom w:val="nil"/>
            </w:tcBorders>
          </w:tcPr>
          <w:p w14:paraId="412149BF" w14:textId="77777777" w:rsidR="00B56211" w:rsidRPr="000B65A5" w:rsidRDefault="00B56211" w:rsidP="002E4FE9">
            <w:pPr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1020" w:type="dxa"/>
            <w:tcBorders>
              <w:top w:val="nil"/>
              <w:bottom w:val="nil"/>
              <w:right w:val="nil"/>
            </w:tcBorders>
          </w:tcPr>
          <w:p w14:paraId="3516F5FC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44.0%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E796F8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B977A70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84.9%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</w:tcBorders>
          </w:tcPr>
          <w:p w14:paraId="2D410C6E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6211" w:rsidRPr="000B65A5" w14:paraId="7CEEC020" w14:textId="77777777" w:rsidTr="002E4FE9">
        <w:tc>
          <w:tcPr>
            <w:tcW w:w="4148" w:type="dxa"/>
            <w:tcBorders>
              <w:top w:val="nil"/>
              <w:bottom w:val="nil"/>
            </w:tcBorders>
          </w:tcPr>
          <w:p w14:paraId="4FD8E8BB" w14:textId="77777777" w:rsidR="00B56211" w:rsidRPr="000B65A5" w:rsidRDefault="00B56211" w:rsidP="002E4FE9">
            <w:pPr>
              <w:rPr>
                <w:rFonts w:ascii="Times New Roman" w:hAnsi="Times New Roman" w:cs="Times New Roman"/>
                <w:b/>
                <w:bCs/>
              </w:rPr>
            </w:pPr>
            <w:r w:rsidRPr="000B65A5">
              <w:rPr>
                <w:rFonts w:ascii="Times New Roman" w:hAnsi="Times New Roman" w:cs="Times New Roman"/>
                <w:b/>
                <w:bCs/>
              </w:rPr>
              <w:t xml:space="preserve">Previous </w:t>
            </w:r>
            <w:proofErr w:type="spellStart"/>
            <w:r w:rsidRPr="000B65A5">
              <w:rPr>
                <w:rFonts w:ascii="Times New Roman" w:hAnsi="Times New Roman" w:cs="Times New Roman"/>
                <w:b/>
                <w:bCs/>
              </w:rPr>
              <w:t>apatinib</w:t>
            </w:r>
            <w:proofErr w:type="spellEnd"/>
          </w:p>
        </w:tc>
        <w:tc>
          <w:tcPr>
            <w:tcW w:w="1020" w:type="dxa"/>
            <w:tcBorders>
              <w:top w:val="nil"/>
              <w:bottom w:val="nil"/>
              <w:right w:val="nil"/>
            </w:tcBorders>
          </w:tcPr>
          <w:p w14:paraId="4F653EB3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234106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65A5">
              <w:rPr>
                <w:rFonts w:ascii="Times New Roman" w:hAnsi="Times New Roman" w:cs="Times New Roman"/>
                <w:b/>
                <w:bCs/>
              </w:rPr>
              <w:t>0.02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58287E1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</w:tcBorders>
          </w:tcPr>
          <w:p w14:paraId="6BA39096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0.518</w:t>
            </w:r>
          </w:p>
        </w:tc>
      </w:tr>
      <w:tr w:rsidR="00B56211" w:rsidRPr="000B65A5" w14:paraId="5A9B4B3C" w14:textId="77777777" w:rsidTr="002E4FE9">
        <w:tc>
          <w:tcPr>
            <w:tcW w:w="4148" w:type="dxa"/>
            <w:tcBorders>
              <w:top w:val="nil"/>
              <w:bottom w:val="nil"/>
            </w:tcBorders>
          </w:tcPr>
          <w:p w14:paraId="6E4D92B8" w14:textId="77777777" w:rsidR="00B56211" w:rsidRPr="000B65A5" w:rsidRDefault="00B56211" w:rsidP="002E4FE9">
            <w:pPr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1020" w:type="dxa"/>
            <w:tcBorders>
              <w:top w:val="nil"/>
              <w:bottom w:val="nil"/>
              <w:right w:val="nil"/>
            </w:tcBorders>
          </w:tcPr>
          <w:p w14:paraId="310289DE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17.6%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6FC837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060B328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76.5%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</w:tcBorders>
          </w:tcPr>
          <w:p w14:paraId="78C5E2D0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6211" w:rsidRPr="000B65A5" w14:paraId="23B14D8E" w14:textId="77777777" w:rsidTr="002E4FE9">
        <w:tc>
          <w:tcPr>
            <w:tcW w:w="4148" w:type="dxa"/>
            <w:tcBorders>
              <w:top w:val="nil"/>
              <w:bottom w:val="nil"/>
            </w:tcBorders>
          </w:tcPr>
          <w:p w14:paraId="12A21870" w14:textId="77777777" w:rsidR="00B56211" w:rsidRPr="000B65A5" w:rsidRDefault="00B56211" w:rsidP="002E4FE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20" w:type="dxa"/>
            <w:tcBorders>
              <w:top w:val="nil"/>
              <w:bottom w:val="nil"/>
              <w:right w:val="nil"/>
            </w:tcBorders>
          </w:tcPr>
          <w:p w14:paraId="6F9039C8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45.5%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05973C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08789B9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82.7%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</w:tcBorders>
          </w:tcPr>
          <w:p w14:paraId="1ABB6F80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6211" w:rsidRPr="000B65A5" w14:paraId="13A48753" w14:textId="77777777" w:rsidTr="002E4FE9">
        <w:tc>
          <w:tcPr>
            <w:tcW w:w="4148" w:type="dxa"/>
            <w:tcBorders>
              <w:top w:val="nil"/>
              <w:bottom w:val="nil"/>
            </w:tcBorders>
          </w:tcPr>
          <w:p w14:paraId="63F90212" w14:textId="77777777" w:rsidR="00B56211" w:rsidRPr="000B65A5" w:rsidRDefault="00B56211" w:rsidP="002E4FE9">
            <w:pPr>
              <w:rPr>
                <w:rFonts w:ascii="Times New Roman" w:hAnsi="Times New Roman" w:cs="Times New Roman"/>
                <w:b/>
                <w:bCs/>
              </w:rPr>
            </w:pPr>
            <w:r w:rsidRPr="000B65A5">
              <w:rPr>
                <w:rFonts w:ascii="Times New Roman" w:hAnsi="Times New Roman" w:cs="Times New Roman"/>
                <w:b/>
                <w:bCs/>
              </w:rPr>
              <w:t>Recurrence outside the pelvis</w:t>
            </w:r>
          </w:p>
        </w:tc>
        <w:tc>
          <w:tcPr>
            <w:tcW w:w="1020" w:type="dxa"/>
            <w:tcBorders>
              <w:top w:val="nil"/>
              <w:bottom w:val="nil"/>
              <w:right w:val="nil"/>
            </w:tcBorders>
          </w:tcPr>
          <w:p w14:paraId="62D1634C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DB56FE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AA515D5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</w:tcBorders>
          </w:tcPr>
          <w:p w14:paraId="4A4351C3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65A5">
              <w:rPr>
                <w:rFonts w:ascii="Times New Roman" w:hAnsi="Times New Roman" w:cs="Times New Roman"/>
                <w:b/>
                <w:bCs/>
              </w:rPr>
              <w:t>0.013</w:t>
            </w:r>
          </w:p>
        </w:tc>
      </w:tr>
      <w:tr w:rsidR="00B56211" w:rsidRPr="000B65A5" w14:paraId="464E4FDD" w14:textId="77777777" w:rsidTr="002E4FE9">
        <w:tc>
          <w:tcPr>
            <w:tcW w:w="4148" w:type="dxa"/>
            <w:tcBorders>
              <w:top w:val="nil"/>
              <w:bottom w:val="nil"/>
            </w:tcBorders>
          </w:tcPr>
          <w:p w14:paraId="29E83AB1" w14:textId="77777777" w:rsidR="00B56211" w:rsidRPr="000B65A5" w:rsidRDefault="00B56211" w:rsidP="002E4FE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20" w:type="dxa"/>
            <w:tcBorders>
              <w:top w:val="nil"/>
              <w:bottom w:val="nil"/>
              <w:right w:val="nil"/>
            </w:tcBorders>
          </w:tcPr>
          <w:p w14:paraId="4D207357" w14:textId="77777777" w:rsidR="00B56211" w:rsidRPr="000B65A5" w:rsidRDefault="00B56211" w:rsidP="002E4FE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40.7%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F59EAE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9D55D65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78.0%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</w:tcBorders>
          </w:tcPr>
          <w:p w14:paraId="296C99A0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6211" w:rsidRPr="000B65A5" w14:paraId="0AEF84A1" w14:textId="77777777" w:rsidTr="002E4FE9">
        <w:tc>
          <w:tcPr>
            <w:tcW w:w="4148" w:type="dxa"/>
            <w:tcBorders>
              <w:top w:val="nil"/>
              <w:bottom w:val="nil"/>
            </w:tcBorders>
          </w:tcPr>
          <w:p w14:paraId="455AA8BA" w14:textId="77777777" w:rsidR="00B56211" w:rsidRPr="000B65A5" w:rsidRDefault="00B56211" w:rsidP="002E4FE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20" w:type="dxa"/>
            <w:tcBorders>
              <w:top w:val="nil"/>
              <w:bottom w:val="nil"/>
              <w:right w:val="nil"/>
            </w:tcBorders>
          </w:tcPr>
          <w:p w14:paraId="4207C06F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50.0%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6E4C7F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8798CBD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92.9%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</w:tcBorders>
          </w:tcPr>
          <w:p w14:paraId="5A18F804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6211" w:rsidRPr="000B65A5" w14:paraId="3624C4D3" w14:textId="77777777" w:rsidTr="002E4FE9">
        <w:tc>
          <w:tcPr>
            <w:tcW w:w="4148" w:type="dxa"/>
            <w:tcBorders>
              <w:top w:val="nil"/>
              <w:bottom w:val="nil"/>
            </w:tcBorders>
          </w:tcPr>
          <w:p w14:paraId="21BFB96E" w14:textId="77777777" w:rsidR="00B56211" w:rsidRPr="000B65A5" w:rsidRDefault="00B56211" w:rsidP="002E4FE9">
            <w:pPr>
              <w:rPr>
                <w:rFonts w:ascii="Times New Roman" w:hAnsi="Times New Roman" w:cs="Times New Roman"/>
                <w:b/>
                <w:bCs/>
              </w:rPr>
            </w:pPr>
            <w:r w:rsidRPr="000B65A5">
              <w:rPr>
                <w:rFonts w:ascii="Times New Roman" w:hAnsi="Times New Roman" w:cs="Times New Roman"/>
                <w:b/>
                <w:bCs/>
              </w:rPr>
              <w:t>Recurrence in bowel and bladder</w:t>
            </w:r>
          </w:p>
        </w:tc>
        <w:tc>
          <w:tcPr>
            <w:tcW w:w="1020" w:type="dxa"/>
            <w:tcBorders>
              <w:top w:val="nil"/>
              <w:bottom w:val="nil"/>
              <w:right w:val="nil"/>
            </w:tcBorders>
          </w:tcPr>
          <w:p w14:paraId="5339797E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50.0%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F6AA04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7E55417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96.2%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</w:tcBorders>
          </w:tcPr>
          <w:p w14:paraId="73D7BAC3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0.087</w:t>
            </w:r>
          </w:p>
        </w:tc>
      </w:tr>
      <w:tr w:rsidR="00B56211" w:rsidRPr="000B65A5" w14:paraId="21A9C957" w14:textId="77777777" w:rsidTr="002E4FE9">
        <w:tc>
          <w:tcPr>
            <w:tcW w:w="4148" w:type="dxa"/>
            <w:tcBorders>
              <w:top w:val="nil"/>
              <w:bottom w:val="nil"/>
            </w:tcBorders>
          </w:tcPr>
          <w:p w14:paraId="3B9FA167" w14:textId="77777777" w:rsidR="00B56211" w:rsidRPr="000B65A5" w:rsidRDefault="00B56211" w:rsidP="002E4FE9">
            <w:pPr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  <w:b/>
                <w:bCs/>
              </w:rPr>
              <w:t>Recurrence in lung</w:t>
            </w:r>
          </w:p>
        </w:tc>
        <w:tc>
          <w:tcPr>
            <w:tcW w:w="1020" w:type="dxa"/>
            <w:tcBorders>
              <w:top w:val="nil"/>
              <w:bottom w:val="nil"/>
              <w:right w:val="nil"/>
            </w:tcBorders>
          </w:tcPr>
          <w:p w14:paraId="75FFC295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41.5%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D8C9FC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0.67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AC9AC20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75.6%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</w:tcBorders>
          </w:tcPr>
          <w:p w14:paraId="55DD30E6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65A5">
              <w:rPr>
                <w:rFonts w:ascii="Times New Roman" w:hAnsi="Times New Roman" w:cs="Times New Roman"/>
                <w:b/>
                <w:bCs/>
              </w:rPr>
              <w:t>0.045</w:t>
            </w:r>
          </w:p>
        </w:tc>
      </w:tr>
      <w:tr w:rsidR="00B56211" w:rsidRPr="000B65A5" w14:paraId="4E998B7B" w14:textId="77777777" w:rsidTr="002E4FE9">
        <w:tc>
          <w:tcPr>
            <w:tcW w:w="4148" w:type="dxa"/>
            <w:tcBorders>
              <w:top w:val="nil"/>
              <w:bottom w:val="nil"/>
            </w:tcBorders>
          </w:tcPr>
          <w:p w14:paraId="099DC3A9" w14:textId="77777777" w:rsidR="00B56211" w:rsidRPr="000B65A5" w:rsidRDefault="00B56211" w:rsidP="002E4FE9">
            <w:pPr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  <w:b/>
                <w:bCs/>
              </w:rPr>
              <w:t>Recurrence in liver</w:t>
            </w:r>
          </w:p>
        </w:tc>
        <w:tc>
          <w:tcPr>
            <w:tcW w:w="1020" w:type="dxa"/>
            <w:tcBorders>
              <w:top w:val="nil"/>
              <w:bottom w:val="nil"/>
              <w:right w:val="nil"/>
            </w:tcBorders>
          </w:tcPr>
          <w:p w14:paraId="0467CE97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30.4%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6D2012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E740244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65.2%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</w:tcBorders>
          </w:tcPr>
          <w:p w14:paraId="4387DF97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65A5">
              <w:rPr>
                <w:rFonts w:ascii="Times New Roman" w:hAnsi="Times New Roman" w:cs="Times New Roman"/>
                <w:b/>
                <w:bCs/>
              </w:rPr>
              <w:t>0.049</w:t>
            </w:r>
          </w:p>
        </w:tc>
      </w:tr>
      <w:tr w:rsidR="00B56211" w:rsidRPr="000B65A5" w14:paraId="2EA15B41" w14:textId="77777777" w:rsidTr="002E4FE9">
        <w:tc>
          <w:tcPr>
            <w:tcW w:w="4148" w:type="dxa"/>
            <w:tcBorders>
              <w:top w:val="nil"/>
              <w:bottom w:val="nil"/>
            </w:tcBorders>
          </w:tcPr>
          <w:p w14:paraId="7388CF8A" w14:textId="77777777" w:rsidR="00B56211" w:rsidRPr="000B65A5" w:rsidRDefault="00B56211" w:rsidP="002E4FE9">
            <w:pPr>
              <w:rPr>
                <w:rFonts w:ascii="Times New Roman" w:hAnsi="Times New Roman" w:cs="Times New Roman"/>
                <w:b/>
                <w:bCs/>
              </w:rPr>
            </w:pPr>
            <w:r w:rsidRPr="000B65A5">
              <w:rPr>
                <w:rFonts w:ascii="Times New Roman" w:hAnsi="Times New Roman" w:cs="Times New Roman"/>
                <w:b/>
                <w:bCs/>
              </w:rPr>
              <w:t>Time of immunotherapy</w:t>
            </w:r>
          </w:p>
        </w:tc>
        <w:tc>
          <w:tcPr>
            <w:tcW w:w="1020" w:type="dxa"/>
            <w:tcBorders>
              <w:top w:val="nil"/>
              <w:bottom w:val="nil"/>
              <w:right w:val="nil"/>
            </w:tcBorders>
          </w:tcPr>
          <w:p w14:paraId="628EC383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EF6577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65A5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01436CA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</w:tcBorders>
          </w:tcPr>
          <w:p w14:paraId="72868B77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0.196</w:t>
            </w:r>
          </w:p>
        </w:tc>
      </w:tr>
      <w:tr w:rsidR="00B56211" w:rsidRPr="000B65A5" w14:paraId="779EEB5B" w14:textId="77777777" w:rsidTr="002E4FE9">
        <w:tc>
          <w:tcPr>
            <w:tcW w:w="4148" w:type="dxa"/>
            <w:tcBorders>
              <w:top w:val="nil"/>
              <w:bottom w:val="nil"/>
            </w:tcBorders>
          </w:tcPr>
          <w:p w14:paraId="7F368C60" w14:textId="77777777" w:rsidR="00B56211" w:rsidRPr="000B65A5" w:rsidRDefault="00B56211" w:rsidP="002E4FE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First-line</w:t>
            </w:r>
          </w:p>
        </w:tc>
        <w:tc>
          <w:tcPr>
            <w:tcW w:w="1020" w:type="dxa"/>
            <w:tcBorders>
              <w:top w:val="nil"/>
              <w:bottom w:val="nil"/>
              <w:right w:val="nil"/>
            </w:tcBorders>
          </w:tcPr>
          <w:p w14:paraId="6AB42ED1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53.8%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74F027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A2DD50C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86.0%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</w:tcBorders>
          </w:tcPr>
          <w:p w14:paraId="3B52EEC6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6211" w:rsidRPr="000B65A5" w14:paraId="68AFF7CE" w14:textId="77777777" w:rsidTr="002E4FE9">
        <w:tc>
          <w:tcPr>
            <w:tcW w:w="4148" w:type="dxa"/>
            <w:tcBorders>
              <w:top w:val="nil"/>
              <w:bottom w:val="nil"/>
            </w:tcBorders>
          </w:tcPr>
          <w:p w14:paraId="26B80290" w14:textId="77777777" w:rsidR="00B56211" w:rsidRPr="000B65A5" w:rsidRDefault="00B56211" w:rsidP="002E4FE9">
            <w:pPr>
              <w:ind w:firstLineChars="50" w:firstLine="105"/>
              <w:rPr>
                <w:rFonts w:ascii="Times New Roman" w:hAnsi="Times New Roman" w:cs="Times New Roman"/>
              </w:rPr>
            </w:pPr>
            <w:bookmarkStart w:id="2" w:name="_Hlk144914259"/>
            <w:r w:rsidRPr="000B65A5">
              <w:rPr>
                <w:rFonts w:ascii="Times New Roman" w:hAnsi="Times New Roman" w:cs="Times New Roman"/>
              </w:rPr>
              <w:t>≥ Second-line</w:t>
            </w:r>
            <w:bookmarkEnd w:id="2"/>
          </w:p>
        </w:tc>
        <w:tc>
          <w:tcPr>
            <w:tcW w:w="1020" w:type="dxa"/>
            <w:tcBorders>
              <w:top w:val="nil"/>
              <w:bottom w:val="nil"/>
              <w:right w:val="nil"/>
            </w:tcBorders>
          </w:tcPr>
          <w:p w14:paraId="7C471591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34.8%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1351E9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63A49C2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79.1%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</w:tcBorders>
          </w:tcPr>
          <w:p w14:paraId="152C89D2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6211" w:rsidRPr="000B65A5" w14:paraId="501359E8" w14:textId="77777777" w:rsidTr="002E4FE9">
        <w:tc>
          <w:tcPr>
            <w:tcW w:w="4148" w:type="dxa"/>
            <w:tcBorders>
              <w:top w:val="nil"/>
              <w:bottom w:val="nil"/>
            </w:tcBorders>
          </w:tcPr>
          <w:p w14:paraId="41C294B8" w14:textId="77777777" w:rsidR="00B56211" w:rsidRPr="000B65A5" w:rsidRDefault="00B56211" w:rsidP="002E4FE9">
            <w:pPr>
              <w:rPr>
                <w:rFonts w:ascii="Times New Roman" w:hAnsi="Times New Roman" w:cs="Times New Roman"/>
                <w:b/>
                <w:bCs/>
              </w:rPr>
            </w:pPr>
            <w:r w:rsidRPr="000B65A5">
              <w:rPr>
                <w:rFonts w:ascii="Times New Roman" w:hAnsi="Times New Roman" w:cs="Times New Roman"/>
                <w:b/>
                <w:bCs/>
              </w:rPr>
              <w:t>Dexamethasone use</w:t>
            </w:r>
          </w:p>
        </w:tc>
        <w:tc>
          <w:tcPr>
            <w:tcW w:w="1020" w:type="dxa"/>
            <w:tcBorders>
              <w:top w:val="nil"/>
              <w:bottom w:val="nil"/>
              <w:right w:val="nil"/>
            </w:tcBorders>
          </w:tcPr>
          <w:p w14:paraId="60D02C7C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47827D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65A5">
              <w:rPr>
                <w:rFonts w:ascii="Times New Roman" w:hAnsi="Times New Roman" w:cs="Times New Roman"/>
                <w:b/>
                <w:bCs/>
              </w:rPr>
              <w:t>0.03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B65CF67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</w:tcBorders>
          </w:tcPr>
          <w:p w14:paraId="7BD25BA9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0.722</w:t>
            </w:r>
          </w:p>
        </w:tc>
      </w:tr>
      <w:tr w:rsidR="00B56211" w:rsidRPr="000B65A5" w14:paraId="66502A2D" w14:textId="77777777" w:rsidTr="002E4FE9">
        <w:tc>
          <w:tcPr>
            <w:tcW w:w="4148" w:type="dxa"/>
            <w:tcBorders>
              <w:top w:val="nil"/>
              <w:bottom w:val="nil"/>
            </w:tcBorders>
          </w:tcPr>
          <w:p w14:paraId="116CE855" w14:textId="77777777" w:rsidR="00B56211" w:rsidRPr="000B65A5" w:rsidRDefault="00B56211" w:rsidP="002E4FE9">
            <w:pPr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1020" w:type="dxa"/>
            <w:tcBorders>
              <w:top w:val="nil"/>
              <w:bottom w:val="nil"/>
              <w:right w:val="nil"/>
            </w:tcBorders>
          </w:tcPr>
          <w:p w14:paraId="1A19D08F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53.7%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62C2F5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6DE1602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81.6%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</w:tcBorders>
          </w:tcPr>
          <w:p w14:paraId="50FF1EDF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6211" w:rsidRPr="000B65A5" w14:paraId="73FF9624" w14:textId="77777777" w:rsidTr="002E4FE9">
        <w:tc>
          <w:tcPr>
            <w:tcW w:w="4148" w:type="dxa"/>
            <w:tcBorders>
              <w:top w:val="nil"/>
              <w:bottom w:val="nil"/>
            </w:tcBorders>
          </w:tcPr>
          <w:p w14:paraId="2C6EE008" w14:textId="77777777" w:rsidR="00B56211" w:rsidRPr="000B65A5" w:rsidRDefault="00B56211" w:rsidP="002E4FE9">
            <w:pPr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1020" w:type="dxa"/>
            <w:tcBorders>
              <w:top w:val="nil"/>
              <w:bottom w:val="nil"/>
              <w:right w:val="nil"/>
            </w:tcBorders>
          </w:tcPr>
          <w:p w14:paraId="34956B06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38.3%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379008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59D6E5A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83.6%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</w:tcBorders>
          </w:tcPr>
          <w:p w14:paraId="639F5EAA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6211" w:rsidRPr="000B65A5" w14:paraId="5F94EA46" w14:textId="77777777" w:rsidTr="002E4FE9">
        <w:tc>
          <w:tcPr>
            <w:tcW w:w="4148" w:type="dxa"/>
            <w:tcBorders>
              <w:top w:val="nil"/>
              <w:bottom w:val="nil"/>
            </w:tcBorders>
          </w:tcPr>
          <w:p w14:paraId="2F2FE2FB" w14:textId="77777777" w:rsidR="00B56211" w:rsidRPr="000B65A5" w:rsidRDefault="00B56211" w:rsidP="002E4FE9">
            <w:pPr>
              <w:rPr>
                <w:rFonts w:ascii="Times New Roman" w:hAnsi="Times New Roman" w:cs="Times New Roman"/>
                <w:b/>
                <w:bCs/>
              </w:rPr>
            </w:pPr>
            <w:r w:rsidRPr="000B65A5">
              <w:rPr>
                <w:rFonts w:ascii="Times New Roman" w:hAnsi="Times New Roman" w:cs="Times New Roman"/>
                <w:b/>
                <w:bCs/>
              </w:rPr>
              <w:t>Combined with therapeutic regimens</w:t>
            </w:r>
          </w:p>
        </w:tc>
        <w:tc>
          <w:tcPr>
            <w:tcW w:w="1020" w:type="dxa"/>
            <w:tcBorders>
              <w:top w:val="nil"/>
              <w:bottom w:val="nil"/>
              <w:right w:val="nil"/>
            </w:tcBorders>
          </w:tcPr>
          <w:p w14:paraId="5B23936B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DB60B6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11A1516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</w:tcBorders>
          </w:tcPr>
          <w:p w14:paraId="20A7C748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6211" w:rsidRPr="000B65A5" w14:paraId="0CCC4FB7" w14:textId="77777777" w:rsidTr="002E4FE9">
        <w:tc>
          <w:tcPr>
            <w:tcW w:w="4148" w:type="dxa"/>
            <w:tcBorders>
              <w:top w:val="nil"/>
              <w:bottom w:val="nil"/>
            </w:tcBorders>
          </w:tcPr>
          <w:p w14:paraId="6EEC6674" w14:textId="77777777" w:rsidR="00B56211" w:rsidRPr="000B65A5" w:rsidRDefault="00B56211" w:rsidP="002E4FE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1020" w:type="dxa"/>
            <w:tcBorders>
              <w:top w:val="nil"/>
              <w:bottom w:val="nil"/>
              <w:right w:val="nil"/>
            </w:tcBorders>
          </w:tcPr>
          <w:p w14:paraId="7E2366F9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44.6%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3261F5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0.61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AE4C574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83.1%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</w:tcBorders>
          </w:tcPr>
          <w:p w14:paraId="7577B79F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0.674</w:t>
            </w:r>
          </w:p>
        </w:tc>
      </w:tr>
      <w:tr w:rsidR="00B56211" w:rsidRPr="000B65A5" w14:paraId="5D7DF28F" w14:textId="77777777" w:rsidTr="002E4FE9">
        <w:tc>
          <w:tcPr>
            <w:tcW w:w="4148" w:type="dxa"/>
            <w:tcBorders>
              <w:top w:val="nil"/>
              <w:bottom w:val="nil"/>
            </w:tcBorders>
          </w:tcPr>
          <w:p w14:paraId="151AEA30" w14:textId="77777777" w:rsidR="00B56211" w:rsidRPr="000B65A5" w:rsidRDefault="00B56211" w:rsidP="002E4FE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Radiation</w:t>
            </w:r>
          </w:p>
        </w:tc>
        <w:tc>
          <w:tcPr>
            <w:tcW w:w="1020" w:type="dxa"/>
            <w:tcBorders>
              <w:top w:val="nil"/>
              <w:bottom w:val="nil"/>
              <w:right w:val="nil"/>
            </w:tcBorders>
          </w:tcPr>
          <w:p w14:paraId="4496EA96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52.9%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B24A57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EDAE13F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85.3%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</w:tcBorders>
          </w:tcPr>
          <w:p w14:paraId="7DFFE841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0.607</w:t>
            </w:r>
          </w:p>
        </w:tc>
      </w:tr>
      <w:tr w:rsidR="00B56211" w:rsidRPr="000B65A5" w14:paraId="32AE71AA" w14:textId="77777777" w:rsidTr="002E4FE9">
        <w:tc>
          <w:tcPr>
            <w:tcW w:w="4148" w:type="dxa"/>
            <w:tcBorders>
              <w:top w:val="nil"/>
              <w:bottom w:val="nil"/>
            </w:tcBorders>
          </w:tcPr>
          <w:p w14:paraId="43CF35FC" w14:textId="77777777" w:rsidR="00B56211" w:rsidRPr="000B65A5" w:rsidRDefault="00B56211" w:rsidP="002E4FE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Anti-angiogenic treatment</w:t>
            </w:r>
          </w:p>
        </w:tc>
        <w:tc>
          <w:tcPr>
            <w:tcW w:w="1020" w:type="dxa"/>
            <w:tcBorders>
              <w:top w:val="nil"/>
              <w:bottom w:val="nil"/>
              <w:right w:val="nil"/>
            </w:tcBorders>
          </w:tcPr>
          <w:p w14:paraId="7F56DCCF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38.5%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61F05A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24E8FFA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81.2%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</w:tcBorders>
          </w:tcPr>
          <w:p w14:paraId="5AF63725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0.664</w:t>
            </w:r>
          </w:p>
        </w:tc>
      </w:tr>
      <w:tr w:rsidR="00B56211" w:rsidRPr="000B65A5" w14:paraId="3D4B131D" w14:textId="77777777" w:rsidTr="002E4FE9">
        <w:tc>
          <w:tcPr>
            <w:tcW w:w="4148" w:type="dxa"/>
            <w:tcBorders>
              <w:top w:val="nil"/>
              <w:bottom w:val="nil"/>
            </w:tcBorders>
          </w:tcPr>
          <w:p w14:paraId="694B5DD3" w14:textId="77777777" w:rsidR="00B56211" w:rsidRPr="000B65A5" w:rsidRDefault="00B56211" w:rsidP="002E4FE9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B65A5">
              <w:rPr>
                <w:rFonts w:ascii="Times New Roman" w:hAnsi="Times New Roman" w:cs="Times New Roman"/>
                <w:b/>
                <w:bCs/>
              </w:rPr>
              <w:t>irAE</w:t>
            </w:r>
            <w:proofErr w:type="spellEnd"/>
          </w:p>
        </w:tc>
        <w:tc>
          <w:tcPr>
            <w:tcW w:w="1020" w:type="dxa"/>
            <w:tcBorders>
              <w:top w:val="nil"/>
              <w:bottom w:val="nil"/>
              <w:right w:val="nil"/>
            </w:tcBorders>
          </w:tcPr>
          <w:p w14:paraId="0B5B440B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4E0C0C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8310F17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</w:tcBorders>
          </w:tcPr>
          <w:p w14:paraId="2D1C99F5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65A5">
              <w:rPr>
                <w:rFonts w:ascii="Times New Roman" w:hAnsi="Times New Roman" w:cs="Times New Roman"/>
                <w:b/>
                <w:bCs/>
              </w:rPr>
              <w:t>0.017</w:t>
            </w:r>
          </w:p>
        </w:tc>
      </w:tr>
      <w:tr w:rsidR="00B56211" w:rsidRPr="000B65A5" w14:paraId="4DDD93B9" w14:textId="77777777" w:rsidTr="002E4FE9">
        <w:tc>
          <w:tcPr>
            <w:tcW w:w="4148" w:type="dxa"/>
            <w:tcBorders>
              <w:top w:val="nil"/>
              <w:bottom w:val="nil"/>
            </w:tcBorders>
          </w:tcPr>
          <w:p w14:paraId="0429017A" w14:textId="77777777" w:rsidR="00B56211" w:rsidRPr="000B65A5" w:rsidRDefault="00B56211" w:rsidP="002E4FE9">
            <w:pPr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lastRenderedPageBreak/>
              <w:t xml:space="preserve"> Yes</w:t>
            </w:r>
          </w:p>
        </w:tc>
        <w:tc>
          <w:tcPr>
            <w:tcW w:w="1020" w:type="dxa"/>
            <w:tcBorders>
              <w:top w:val="nil"/>
              <w:bottom w:val="nil"/>
              <w:right w:val="nil"/>
            </w:tcBorders>
          </w:tcPr>
          <w:p w14:paraId="342A52CE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49.3%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B76620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4D5C9CB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90.7%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</w:tcBorders>
          </w:tcPr>
          <w:p w14:paraId="28AB475D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6211" w:rsidRPr="000B65A5" w14:paraId="415F8A2B" w14:textId="77777777" w:rsidTr="002E4FE9">
        <w:tc>
          <w:tcPr>
            <w:tcW w:w="4148" w:type="dxa"/>
            <w:tcBorders>
              <w:top w:val="nil"/>
            </w:tcBorders>
          </w:tcPr>
          <w:p w14:paraId="48791159" w14:textId="77777777" w:rsidR="00B56211" w:rsidRPr="000B65A5" w:rsidRDefault="00B56211" w:rsidP="002E4FE9">
            <w:pPr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1020" w:type="dxa"/>
            <w:tcBorders>
              <w:top w:val="nil"/>
              <w:right w:val="nil"/>
            </w:tcBorders>
          </w:tcPr>
          <w:p w14:paraId="679B67CF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39.8%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right w:val="nil"/>
            </w:tcBorders>
          </w:tcPr>
          <w:p w14:paraId="4FEA604B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</w:tcPr>
          <w:p w14:paraId="6D7CECE4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  <w:r w:rsidRPr="000B65A5">
              <w:rPr>
                <w:rFonts w:ascii="Times New Roman" w:hAnsi="Times New Roman" w:cs="Times New Roman"/>
              </w:rPr>
              <w:t>77.4%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</w:tcBorders>
          </w:tcPr>
          <w:p w14:paraId="6C98EA40" w14:textId="77777777" w:rsidR="00B56211" w:rsidRPr="000B65A5" w:rsidRDefault="00B56211" w:rsidP="002E4F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9446346" w14:textId="77777777" w:rsidR="00B56211" w:rsidRPr="00E3258B" w:rsidRDefault="00B56211" w:rsidP="00B56211">
      <w:pPr>
        <w:spacing w:line="480" w:lineRule="auto"/>
        <w:rPr>
          <w:rFonts w:ascii="Times New Roman" w:hAnsi="Times New Roman" w:cs="Times New Roman"/>
        </w:rPr>
      </w:pPr>
    </w:p>
    <w:p w14:paraId="78188EE1" w14:textId="30ECAB8D" w:rsidR="00BF1FF1" w:rsidRPr="002A0767" w:rsidRDefault="00BF1FF1" w:rsidP="00BF1FF1">
      <w:pPr>
        <w:rPr>
          <w:rFonts w:ascii="Times New Roman" w:hAnsi="Times New Roman" w:cs="Times New Roman"/>
          <w:b/>
          <w:bCs/>
        </w:rPr>
      </w:pPr>
      <w:r w:rsidRPr="002A0767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B56211">
        <w:rPr>
          <w:rFonts w:ascii="Times New Roman" w:hAnsi="Times New Roman" w:cs="Times New Roman"/>
          <w:b/>
          <w:bCs/>
        </w:rPr>
        <w:t>2</w:t>
      </w:r>
      <w:r w:rsidRPr="002A0767">
        <w:rPr>
          <w:rFonts w:ascii="Times New Roman" w:hAnsi="Times New Roman" w:cs="Times New Roman"/>
          <w:b/>
          <w:bCs/>
        </w:rPr>
        <w:t xml:space="preserve">. </w:t>
      </w:r>
      <w:r w:rsidRPr="002A0767">
        <w:rPr>
          <w:rFonts w:ascii="Times New Roman" w:eastAsia="DengXian" w:hAnsi="Times New Roman" w:cs="Times New Roman"/>
          <w:b/>
          <w:bCs/>
          <w:color w:val="000000"/>
          <w:sz w:val="22"/>
        </w:rPr>
        <w:t>Univariate and multivariate analysis of OS</w:t>
      </w:r>
    </w:p>
    <w:tbl>
      <w:tblPr>
        <w:tblStyle w:val="TableGrid"/>
        <w:tblW w:w="9782" w:type="dxa"/>
        <w:tblInd w:w="-42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0"/>
        <w:gridCol w:w="851"/>
        <w:gridCol w:w="708"/>
        <w:gridCol w:w="1276"/>
        <w:gridCol w:w="850"/>
        <w:gridCol w:w="852"/>
        <w:gridCol w:w="1275"/>
      </w:tblGrid>
      <w:tr w:rsidR="00BF1FF1" w:rsidRPr="002A0767" w14:paraId="09DD7365" w14:textId="77777777" w:rsidTr="004D78AE">
        <w:tc>
          <w:tcPr>
            <w:tcW w:w="3970" w:type="dxa"/>
            <w:tcBorders>
              <w:bottom w:val="nil"/>
              <w:right w:val="nil"/>
            </w:tcBorders>
          </w:tcPr>
          <w:p w14:paraId="612E3FED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3"/>
            <w:tcBorders>
              <w:left w:val="nil"/>
              <w:right w:val="nil"/>
            </w:tcBorders>
          </w:tcPr>
          <w:p w14:paraId="46576068" w14:textId="77777777" w:rsidR="00BF1FF1" w:rsidRPr="002A0767" w:rsidRDefault="00BF1FF1" w:rsidP="004D78AE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A0767">
              <w:rPr>
                <w:rFonts w:ascii="Times New Roman" w:eastAsia="DengXian" w:hAnsi="Times New Roman" w:cs="Times New Roman"/>
                <w:color w:val="000000"/>
                <w:sz w:val="22"/>
              </w:rPr>
              <w:t>Univariate</w:t>
            </w:r>
          </w:p>
        </w:tc>
        <w:tc>
          <w:tcPr>
            <w:tcW w:w="2977" w:type="dxa"/>
            <w:gridSpan w:val="3"/>
            <w:tcBorders>
              <w:left w:val="nil"/>
            </w:tcBorders>
          </w:tcPr>
          <w:p w14:paraId="211A528B" w14:textId="77777777" w:rsidR="00BF1FF1" w:rsidRPr="002A0767" w:rsidRDefault="00BF1FF1" w:rsidP="004D78AE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A0767">
              <w:rPr>
                <w:rFonts w:ascii="Times New Roman" w:eastAsia="DengXian" w:hAnsi="Times New Roman" w:cs="Times New Roman"/>
                <w:color w:val="000000"/>
                <w:sz w:val="22"/>
              </w:rPr>
              <w:t>Multivariate</w:t>
            </w:r>
          </w:p>
        </w:tc>
      </w:tr>
      <w:tr w:rsidR="00BF1FF1" w:rsidRPr="002A0767" w14:paraId="77CEC3DA" w14:textId="77777777" w:rsidTr="004D78AE">
        <w:tc>
          <w:tcPr>
            <w:tcW w:w="3970" w:type="dxa"/>
            <w:tcBorders>
              <w:top w:val="nil"/>
              <w:bottom w:val="single" w:sz="4" w:space="0" w:color="auto"/>
              <w:right w:val="nil"/>
            </w:tcBorders>
          </w:tcPr>
          <w:p w14:paraId="0FA09574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1E92399E" w14:textId="77777777" w:rsidR="00BF1FF1" w:rsidRPr="002A0767" w:rsidRDefault="00BF1FF1" w:rsidP="004D78AE">
            <w:pPr>
              <w:rPr>
                <w:rFonts w:ascii="Times New Roman" w:hAnsi="Times New Roman" w:cs="Times New Roman"/>
                <w:i/>
                <w:iCs/>
              </w:rPr>
            </w:pPr>
            <w:r w:rsidRPr="002A0767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6AB917E5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9D6A08E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19DA44CD" w14:textId="77777777" w:rsidR="00BF1FF1" w:rsidRPr="002A0767" w:rsidRDefault="00BF1FF1" w:rsidP="004D78AE">
            <w:pPr>
              <w:rPr>
                <w:rFonts w:ascii="Times New Roman" w:hAnsi="Times New Roman" w:cs="Times New Roman"/>
                <w:i/>
                <w:iCs/>
              </w:rPr>
            </w:pPr>
            <w:r w:rsidRPr="002A0767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</w:tcPr>
          <w:p w14:paraId="658E1E73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</w:tcPr>
          <w:p w14:paraId="1833018A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95% CI</w:t>
            </w:r>
          </w:p>
        </w:tc>
      </w:tr>
      <w:tr w:rsidR="00BF1FF1" w:rsidRPr="002A0767" w14:paraId="16C8C91F" w14:textId="77777777" w:rsidTr="004D78AE">
        <w:tc>
          <w:tcPr>
            <w:tcW w:w="3970" w:type="dxa"/>
            <w:tcBorders>
              <w:bottom w:val="nil"/>
              <w:right w:val="nil"/>
            </w:tcBorders>
          </w:tcPr>
          <w:p w14:paraId="523C6F4A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Age (&gt; 50</w:t>
            </w:r>
            <w:r w:rsidRPr="002A0767">
              <w:rPr>
                <w:rFonts w:ascii="Times New Roman" w:hAnsi="Times New Roman" w:cs="Times New Roman"/>
                <w:i/>
                <w:iCs/>
              </w:rPr>
              <w:t xml:space="preserve"> vs</w:t>
            </w:r>
            <w:r w:rsidRPr="002A0767">
              <w:rPr>
                <w:rFonts w:ascii="Times New Roman" w:hAnsi="Times New Roman" w:cs="Times New Roman"/>
              </w:rPr>
              <w:t>. ≤ 50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38655B4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882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0392C2D8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049940A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590–1.57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1C1069F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</w:tcPr>
          <w:p w14:paraId="3527C413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left w:val="nil"/>
              <w:bottom w:val="nil"/>
            </w:tcBorders>
          </w:tcPr>
          <w:p w14:paraId="5199DD3A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1FF1" w:rsidRPr="002A0767" w14:paraId="63E45F12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2FD875F1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ECOG (</w:t>
            </w:r>
            <w:r w:rsidRPr="002A0767">
              <w:rPr>
                <w:rFonts w:ascii="Times New Roman" w:eastAsia="DengXian" w:hAnsi="Times New Roman" w:cs="Times New Roman"/>
                <w:kern w:val="0"/>
                <w:sz w:val="22"/>
              </w:rPr>
              <w:t>≥1</w:t>
            </w:r>
            <w:r w:rsidRPr="002A0767">
              <w:rPr>
                <w:rFonts w:ascii="Times New Roman" w:hAnsi="Times New Roman" w:cs="Times New Roman"/>
              </w:rPr>
              <w:t xml:space="preserve"> </w:t>
            </w:r>
            <w:r w:rsidRPr="002A0767">
              <w:rPr>
                <w:rFonts w:ascii="Times New Roman" w:hAnsi="Times New Roman" w:cs="Times New Roman"/>
                <w:i/>
                <w:iCs/>
              </w:rPr>
              <w:t>vs</w:t>
            </w:r>
            <w:r w:rsidRPr="002A0767">
              <w:rPr>
                <w:rFonts w:ascii="Times New Roman" w:hAnsi="Times New Roman" w:cs="Times New Roman"/>
              </w:rPr>
              <w:t xml:space="preserve">. </w:t>
            </w:r>
            <w:r w:rsidRPr="002A0767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  <w:r w:rsidRPr="002A07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316390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7C549F3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.5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B2E9CA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923-2.4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BF9D2F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9FDF3C3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3E7D3198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1FF1" w:rsidRPr="002A0767" w14:paraId="09341C4C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4B2020FC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FIGO st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9E4F85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65D7158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D1F026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F6979B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022D8D3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53E4BD04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1FF1" w:rsidRPr="002A0767" w14:paraId="668488D3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2F2E494E" w14:textId="77777777" w:rsidR="00BF1FF1" w:rsidRPr="002A0767" w:rsidRDefault="00BF1FF1" w:rsidP="004D78AE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 xml:space="preserve">I+II </w:t>
            </w:r>
            <w:r w:rsidRPr="002A0767">
              <w:rPr>
                <w:rFonts w:ascii="Times New Roman" w:hAnsi="Times New Roman" w:cs="Times New Roman"/>
                <w:i/>
                <w:iCs/>
              </w:rPr>
              <w:t>vs</w:t>
            </w:r>
            <w:r w:rsidRPr="002A0767">
              <w:rPr>
                <w:rFonts w:ascii="Times New Roman" w:hAnsi="Times New Roman" w:cs="Times New Roman"/>
              </w:rPr>
              <w:t>. III+I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BF09EF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4ECCC13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5DBBDC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601-1.6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FCC149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C8FE99C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2801C237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1FF1" w:rsidRPr="002A0767" w14:paraId="76E9F1C1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0582067C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Histolog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3F71E0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5008C5E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15E4DD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F9CFA6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D9FD338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0776E2DD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1FF1" w:rsidRPr="002A0767" w14:paraId="3D10E232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07EC5F2B" w14:textId="13AB4319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 xml:space="preserve"> </w:t>
            </w:r>
            <w:r w:rsidR="00E746B9">
              <w:rPr>
                <w:rFonts w:ascii="Times New Roman" w:hAnsi="Times New Roman" w:cs="Times New Roman"/>
              </w:rPr>
              <w:t>O</w:t>
            </w:r>
            <w:r w:rsidR="00E746B9" w:rsidRPr="002A0767">
              <w:rPr>
                <w:rFonts w:ascii="Times New Roman" w:hAnsi="Times New Roman" w:cs="Times New Roman"/>
              </w:rPr>
              <w:t xml:space="preserve">thers </w:t>
            </w:r>
            <w:r w:rsidRPr="002A0767">
              <w:rPr>
                <w:rFonts w:ascii="Times New Roman" w:hAnsi="Times New Roman" w:cs="Times New Roman"/>
                <w:i/>
                <w:iCs/>
              </w:rPr>
              <w:t>vs.</w:t>
            </w:r>
            <w:r w:rsidRPr="002A0767">
              <w:rPr>
                <w:rFonts w:ascii="Times New Roman" w:hAnsi="Times New Roman" w:cs="Times New Roman"/>
              </w:rPr>
              <w:t xml:space="preserve"> </w:t>
            </w:r>
            <w:r w:rsidR="00E746B9">
              <w:rPr>
                <w:rFonts w:ascii="Times New Roman" w:hAnsi="Times New Roman" w:cs="Times New Roman"/>
              </w:rPr>
              <w:t>s</w:t>
            </w:r>
            <w:r w:rsidR="00E746B9" w:rsidRPr="002A0767">
              <w:rPr>
                <w:rFonts w:ascii="Times New Roman" w:hAnsi="Times New Roman" w:cs="Times New Roman"/>
              </w:rPr>
              <w:t>quamous cell carcin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0BB763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686FE5F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.4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D95F32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874-2.4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25F574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C463962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6D144110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1FF1" w:rsidRPr="002A0767" w14:paraId="5B6C62C8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4BC27AD8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Time to recurrence (&gt; 6 vs. ≤ 6 month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EF92C5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6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DE9BC2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8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0A359F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526-1.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B7EDEE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72F7CC8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53D2DCC5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1FF1" w:rsidRPr="002A0767" w14:paraId="4D28E1A0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68167E1A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bookmarkStart w:id="3" w:name="OLE_LINK1"/>
            <w:r w:rsidRPr="002A0767">
              <w:rPr>
                <w:rFonts w:ascii="Times New Roman" w:hAnsi="Times New Roman" w:cs="Times New Roman"/>
              </w:rPr>
              <w:t>Bowel and bladder recurrence</w:t>
            </w:r>
            <w:bookmarkEnd w:id="3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F0976B" w14:textId="77777777" w:rsidR="00BF1FF1" w:rsidRPr="002A0767" w:rsidRDefault="00BF1FF1" w:rsidP="004D78AE">
            <w:pPr>
              <w:rPr>
                <w:rFonts w:ascii="Times New Roman" w:hAnsi="Times New Roman" w:cs="Times New Roman"/>
                <w:b/>
                <w:bCs/>
              </w:rPr>
            </w:pPr>
            <w:r w:rsidRPr="002A0767">
              <w:rPr>
                <w:rFonts w:ascii="Times New Roman" w:hAnsi="Times New Roman" w:cs="Times New Roman"/>
                <w:b/>
                <w:bCs/>
              </w:rPr>
              <w:t>0.0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EDB3E5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2.0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1B31BB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.090-3.9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4FAF18" w14:textId="0B77124A" w:rsidR="00BF1FF1" w:rsidRPr="002A0767" w:rsidRDefault="00FA49F9" w:rsidP="004D7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EE3D33">
              <w:rPr>
                <w:rFonts w:ascii="Times New Roman" w:hAnsi="Times New Roman" w:cs="Times New Roman"/>
              </w:rPr>
              <w:t>.16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4FD1598" w14:textId="5A935735" w:rsidR="00BF1FF1" w:rsidRPr="002A0767" w:rsidRDefault="00EE3D33" w:rsidP="004D7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1C323506" w14:textId="46EDBEFC" w:rsidR="00BF1FF1" w:rsidRPr="002A0767" w:rsidRDefault="00EE3D33" w:rsidP="004D78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5-3.140</w:t>
            </w:r>
          </w:p>
        </w:tc>
      </w:tr>
      <w:tr w:rsidR="00BF1FF1" w:rsidRPr="002A0767" w14:paraId="23618348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346484AD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Recurrence outside the pelv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42BA9D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FDE3BE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16A72B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558–1.7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1810D5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64AB105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4A75C709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1FF1" w:rsidRPr="002A0767" w14:paraId="3182D50C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6EF620EB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Lung recur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59C750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8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6403049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9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8953D5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587-1.5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62011F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CD1EE15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2CA78415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1FF1" w:rsidRPr="002A0767" w14:paraId="11B9E5B5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033408C7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Liver recur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415E7B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CD28AA0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.5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1CE2EF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763-3.1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3AB741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E94F693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33C46DED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1FF1" w:rsidRPr="002A0767" w14:paraId="02531C04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23AE049B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bookmarkStart w:id="4" w:name="OLE_LINK2"/>
            <w:r w:rsidRPr="002A0767">
              <w:rPr>
                <w:rFonts w:ascii="Times New Roman" w:hAnsi="Times New Roman" w:cs="Times New Roman"/>
              </w:rPr>
              <w:t>Previous anti-angiogenic therapy</w:t>
            </w:r>
            <w:bookmarkEnd w:id="4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F37C75" w14:textId="77777777" w:rsidR="00BF1FF1" w:rsidRPr="002A0767" w:rsidRDefault="00BF1FF1" w:rsidP="004D78AE">
            <w:pPr>
              <w:rPr>
                <w:rFonts w:ascii="Times New Roman" w:hAnsi="Times New Roman" w:cs="Times New Roman"/>
                <w:b/>
                <w:bCs/>
              </w:rPr>
            </w:pPr>
            <w:r w:rsidRPr="002A0767">
              <w:rPr>
                <w:rFonts w:ascii="Times New Roman" w:hAnsi="Times New Roman" w:cs="Times New Roman"/>
                <w:b/>
                <w:bCs/>
              </w:rPr>
              <w:t>0.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8FA7FA7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.8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FFF9C4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.125-3.0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1DB4B7" w14:textId="3D6FDB71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0</w:t>
            </w:r>
            <w:r w:rsidR="00EE3D33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5AA8228" w14:textId="0EF7E94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.</w:t>
            </w:r>
            <w:r w:rsidR="00EE3D33">
              <w:rPr>
                <w:rFonts w:ascii="Times New Roman" w:hAnsi="Times New Roman" w:cs="Times New Roman"/>
              </w:rPr>
              <w:t>6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295022C8" w14:textId="3EBE64EF" w:rsidR="00BF1FF1" w:rsidRPr="002A0767" w:rsidRDefault="00EE3D33" w:rsidP="004D78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8</w:t>
            </w:r>
            <w:r w:rsidR="00BF1FF1" w:rsidRPr="002A076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823</w:t>
            </w:r>
          </w:p>
        </w:tc>
      </w:tr>
      <w:tr w:rsidR="00BF1FF1" w:rsidRPr="002A0767" w14:paraId="5479806B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49667243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First-line therapy with IC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3A3FA4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6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7A87C7A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.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BC1E94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679-1.7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EDC778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90A06CE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40B4003A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1FF1" w:rsidRPr="002A0767" w14:paraId="4AE30D43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5440706C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Dexamethasone u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25BA1F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621DC4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1CAE44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519-1.4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5613CF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442D360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02B3E84A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1FF1" w:rsidRPr="002A0767" w14:paraId="4C2943D0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0380ADE5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ICIs combined with chemotherap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9BD98B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F5A1E8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51173A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433-1.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F4CCAA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45C38E7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60FFB0AA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1FF1" w:rsidRPr="002A0767" w14:paraId="248E8FE8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661B59DA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bookmarkStart w:id="5" w:name="OLE_LINK3"/>
            <w:r w:rsidRPr="002A0767">
              <w:rPr>
                <w:rFonts w:ascii="Times New Roman" w:hAnsi="Times New Roman" w:cs="Times New Roman"/>
              </w:rPr>
              <w:t>ICIs combined with radiotherapy</w:t>
            </w:r>
            <w:bookmarkEnd w:id="5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52F17D" w14:textId="77777777" w:rsidR="00BF1FF1" w:rsidRPr="002A0767" w:rsidRDefault="00BF1FF1" w:rsidP="004D78AE">
            <w:pPr>
              <w:rPr>
                <w:rFonts w:ascii="Times New Roman" w:hAnsi="Times New Roman" w:cs="Times New Roman"/>
                <w:b/>
                <w:bCs/>
              </w:rPr>
            </w:pPr>
            <w:r w:rsidRPr="002A0767">
              <w:rPr>
                <w:rFonts w:ascii="Times New Roman" w:hAnsi="Times New Roman" w:cs="Times New Roman"/>
                <w:b/>
                <w:bCs/>
              </w:rPr>
              <w:t>0.0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3071477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4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A8DAB8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234-1.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DB953F" w14:textId="7BF46FA6" w:rsidR="00BF1FF1" w:rsidRPr="002A0767" w:rsidRDefault="00EE3D33" w:rsidP="004D7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3F9588B" w14:textId="35B34646" w:rsidR="00BF1FF1" w:rsidRPr="002A0767" w:rsidRDefault="00EE3D33" w:rsidP="004D7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1FC6B15A" w14:textId="541E5758" w:rsidR="00BF1FF1" w:rsidRPr="002A0767" w:rsidRDefault="00EE3D33" w:rsidP="004D78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0-1.326</w:t>
            </w:r>
          </w:p>
        </w:tc>
      </w:tr>
      <w:tr w:rsidR="00BF1FF1" w:rsidRPr="002A0767" w14:paraId="4849068E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0C337254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ICIs combined with anti-angiogenic therap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B5B917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3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28A6026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.2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9785DF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785-2.0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F77D59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D90A828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418FE4CB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1FF1" w:rsidRPr="002A0767" w14:paraId="74946B1C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348D4204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bookmarkStart w:id="6" w:name="OLE_LINK4"/>
            <w:proofErr w:type="spellStart"/>
            <w:r w:rsidRPr="002A0767">
              <w:rPr>
                <w:rFonts w:ascii="Times New Roman" w:hAnsi="Times New Roman" w:cs="Times New Roman"/>
              </w:rPr>
              <w:t>iAE</w:t>
            </w:r>
            <w:proofErr w:type="spellEnd"/>
            <w:r w:rsidRPr="002A0767">
              <w:rPr>
                <w:rFonts w:ascii="Times New Roman" w:hAnsi="Times New Roman" w:cs="Times New Roman"/>
              </w:rPr>
              <w:t xml:space="preserve"> (yes </w:t>
            </w:r>
            <w:r w:rsidRPr="002A0767">
              <w:rPr>
                <w:rFonts w:ascii="Times New Roman" w:hAnsi="Times New Roman" w:cs="Times New Roman"/>
                <w:i/>
                <w:iCs/>
              </w:rPr>
              <w:t>vs</w:t>
            </w:r>
            <w:r w:rsidRPr="002A0767">
              <w:rPr>
                <w:rFonts w:ascii="Times New Roman" w:hAnsi="Times New Roman" w:cs="Times New Roman"/>
              </w:rPr>
              <w:t>. no)</w:t>
            </w:r>
            <w:bookmarkEnd w:id="6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2A516C" w14:textId="77777777" w:rsidR="00BF1FF1" w:rsidRPr="002A0767" w:rsidRDefault="00BF1FF1" w:rsidP="004D78AE">
            <w:pPr>
              <w:rPr>
                <w:rFonts w:ascii="Times New Roman" w:hAnsi="Times New Roman" w:cs="Times New Roman"/>
                <w:b/>
                <w:bCs/>
              </w:rPr>
            </w:pPr>
            <w:r w:rsidRPr="002A0767">
              <w:rPr>
                <w:rFonts w:ascii="Times New Roman" w:hAnsi="Times New Roman" w:cs="Times New Roman"/>
                <w:b/>
                <w:bCs/>
              </w:rPr>
              <w:t>0.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4825807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6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77DC70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388-1.0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506AA3" w14:textId="594EBBE2" w:rsidR="00BF1FF1" w:rsidRPr="002A0767" w:rsidRDefault="00EE3D33" w:rsidP="004D7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417C0A9" w14:textId="670A85B7" w:rsidR="00BF1FF1" w:rsidRPr="002A0767" w:rsidRDefault="00EE3D33" w:rsidP="004D7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2E46FE3E" w14:textId="689AF0DA" w:rsidR="00BF1FF1" w:rsidRPr="002A0767" w:rsidRDefault="00EE3D33" w:rsidP="004D78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0-1.141</w:t>
            </w:r>
          </w:p>
        </w:tc>
      </w:tr>
      <w:tr w:rsidR="00BF1FF1" w:rsidRPr="002A0767" w14:paraId="55ACE8D1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7CDE0229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NLR (≥5</w:t>
            </w:r>
            <w:r w:rsidRPr="002A0767">
              <w:rPr>
                <w:rFonts w:ascii="Times New Roman" w:hAnsi="Times New Roman" w:cs="Times New Roman"/>
                <w:i/>
                <w:iCs/>
              </w:rPr>
              <w:t xml:space="preserve"> vs</w:t>
            </w:r>
            <w:r w:rsidRPr="002A0767">
              <w:rPr>
                <w:rFonts w:ascii="Times New Roman" w:hAnsi="Times New Roman" w:cs="Times New Roman"/>
              </w:rPr>
              <w:t>. &lt;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05DBCC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CE1985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.4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B5D942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859-2.3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5C9FED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370371E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42FF42A7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1FF1" w:rsidRPr="002A0767" w14:paraId="0A9F53A5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656C8632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bookmarkStart w:id="7" w:name="OLE_LINK5"/>
            <w:r w:rsidRPr="002A0767">
              <w:rPr>
                <w:rFonts w:ascii="Times New Roman" w:hAnsi="Times New Roman" w:cs="Times New Roman"/>
              </w:rPr>
              <w:t>CRP (&gt; 3</w:t>
            </w:r>
            <w:r w:rsidRPr="002A0767">
              <w:rPr>
                <w:rFonts w:ascii="Times New Roman" w:hAnsi="Times New Roman" w:cs="Times New Roman"/>
                <w:i/>
                <w:iCs/>
              </w:rPr>
              <w:t xml:space="preserve"> vs</w:t>
            </w:r>
            <w:r w:rsidRPr="002A0767">
              <w:rPr>
                <w:rFonts w:ascii="Times New Roman" w:hAnsi="Times New Roman" w:cs="Times New Roman"/>
              </w:rPr>
              <w:t>. ≤ 3)</w:t>
            </w:r>
            <w:bookmarkEnd w:id="7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651810" w14:textId="77777777" w:rsidR="00BF1FF1" w:rsidRPr="002A0767" w:rsidRDefault="00BF1FF1" w:rsidP="004D78AE">
            <w:pPr>
              <w:rPr>
                <w:rFonts w:ascii="Times New Roman" w:hAnsi="Times New Roman" w:cs="Times New Roman"/>
                <w:b/>
                <w:bCs/>
              </w:rPr>
            </w:pPr>
            <w:r w:rsidRPr="002A0767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458E6DE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3.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9DB04F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.741-5.7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81A27D" w14:textId="601EBF0C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00</w:t>
            </w:r>
            <w:r w:rsidR="00EE3D3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D435C71" w14:textId="50C6D8A4" w:rsidR="00BF1FF1" w:rsidRPr="002A0767" w:rsidRDefault="00EE3D33" w:rsidP="004D7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4C3E3C62" w14:textId="139E2CE1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.</w:t>
            </w:r>
            <w:r w:rsidR="00EE3D33">
              <w:rPr>
                <w:rFonts w:ascii="Times New Roman" w:hAnsi="Times New Roman" w:cs="Times New Roman"/>
              </w:rPr>
              <w:t>309</w:t>
            </w:r>
            <w:r w:rsidRPr="002A0767">
              <w:rPr>
                <w:rFonts w:ascii="Times New Roman" w:hAnsi="Times New Roman" w:cs="Times New Roman"/>
              </w:rPr>
              <w:t>-</w:t>
            </w:r>
            <w:r w:rsidR="00EE3D33">
              <w:rPr>
                <w:rFonts w:ascii="Times New Roman" w:hAnsi="Times New Roman" w:cs="Times New Roman"/>
              </w:rPr>
              <w:t>4.671</w:t>
            </w:r>
          </w:p>
        </w:tc>
      </w:tr>
      <w:tr w:rsidR="00BF1FF1" w:rsidRPr="002A0767" w14:paraId="2A369D8C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1D58A4D4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ALB (&gt; 40</w:t>
            </w:r>
            <w:r w:rsidRPr="002A0767">
              <w:rPr>
                <w:rFonts w:ascii="Times New Roman" w:hAnsi="Times New Roman" w:cs="Times New Roman"/>
                <w:i/>
                <w:iCs/>
              </w:rPr>
              <w:t xml:space="preserve"> vs</w:t>
            </w:r>
            <w:r w:rsidRPr="002A0767">
              <w:rPr>
                <w:rFonts w:ascii="Times New Roman" w:hAnsi="Times New Roman" w:cs="Times New Roman"/>
              </w:rPr>
              <w:t>. ≤ 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B82238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3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F05A9F0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7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555619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460-1.3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D4C4F1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0940C73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1AAE426A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1FF1" w:rsidRPr="002A0767" w14:paraId="50226B51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0C46D0D0" w14:textId="77777777" w:rsidR="00BF1FF1" w:rsidRPr="002A0767" w:rsidRDefault="00BF1FF1" w:rsidP="004D78AE">
            <w:pPr>
              <w:jc w:val="left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BMI (≥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0767">
              <w:rPr>
                <w:rFonts w:ascii="Times New Roman" w:hAnsi="Times New Roman" w:cs="Times New Roman"/>
              </w:rPr>
              <w:t>24</w:t>
            </w:r>
            <w:r w:rsidRPr="002A0767">
              <w:rPr>
                <w:rFonts w:ascii="Times New Roman" w:hAnsi="Times New Roman" w:cs="Times New Roman"/>
                <w:i/>
                <w:iCs/>
              </w:rPr>
              <w:t xml:space="preserve"> vs</w:t>
            </w:r>
            <w:r w:rsidRPr="002A0767">
              <w:rPr>
                <w:rFonts w:ascii="Times New Roman" w:hAnsi="Times New Roman" w:cs="Times New Roman"/>
              </w:rPr>
              <w:t>. 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0767">
              <w:rPr>
                <w:rFonts w:ascii="Times New Roman" w:hAnsi="Times New Roman" w:cs="Times New Roman"/>
              </w:rPr>
              <w:t>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C583F2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6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B63A03A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.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068538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675–1.8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319F5F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3BBB3D0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12EE042A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1FF1" w:rsidRPr="002A0767" w14:paraId="1FF2AEAD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537BD4C5" w14:textId="77777777" w:rsidR="00BF1FF1" w:rsidRPr="002A0767" w:rsidRDefault="00BF1FF1" w:rsidP="004D78AE">
            <w:pPr>
              <w:jc w:val="left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CHO (&gt; 5.2</w:t>
            </w:r>
            <w:r w:rsidRPr="002A0767">
              <w:rPr>
                <w:rFonts w:ascii="Times New Roman" w:hAnsi="Times New Roman" w:cs="Times New Roman"/>
                <w:i/>
                <w:iCs/>
              </w:rPr>
              <w:t xml:space="preserve"> vs</w:t>
            </w:r>
            <w:r w:rsidRPr="002A0767">
              <w:rPr>
                <w:rFonts w:ascii="Times New Roman" w:hAnsi="Times New Roman" w:cs="Times New Roman"/>
              </w:rPr>
              <w:t>. ≤ 5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9E7B4F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AED5532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8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EA54A7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514-1.5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BE5D51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F0EAD50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011BBB72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1FF1" w:rsidRPr="002A0767" w14:paraId="4F3877F0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3C23E769" w14:textId="77777777" w:rsidR="00BF1FF1" w:rsidRPr="002A0767" w:rsidRDefault="00BF1FF1" w:rsidP="004D78AE">
            <w:pPr>
              <w:jc w:val="left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TG (&gt; 1.7</w:t>
            </w:r>
            <w:r w:rsidRPr="002A0767">
              <w:rPr>
                <w:rFonts w:ascii="Times New Roman" w:hAnsi="Times New Roman" w:cs="Times New Roman"/>
                <w:i/>
                <w:iCs/>
              </w:rPr>
              <w:t xml:space="preserve"> vs</w:t>
            </w:r>
            <w:r w:rsidRPr="002A0767">
              <w:rPr>
                <w:rFonts w:ascii="Times New Roman" w:hAnsi="Times New Roman" w:cs="Times New Roman"/>
              </w:rPr>
              <w:t>. ≤ 1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716DD7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8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8FA639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9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E8BFBC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545-1.6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105FC5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E36E58D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2B113C06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1FF1" w:rsidRPr="002A0767" w14:paraId="3E3B79C0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445E1026" w14:textId="77777777" w:rsidR="00BF1FF1" w:rsidRPr="002A0767" w:rsidRDefault="00BF1FF1" w:rsidP="004D78AE">
            <w:pPr>
              <w:jc w:val="left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HDL-C (&gt; 1.7</w:t>
            </w:r>
            <w:r w:rsidRPr="002A0767">
              <w:rPr>
                <w:rFonts w:ascii="Times New Roman" w:hAnsi="Times New Roman" w:cs="Times New Roman"/>
                <w:i/>
                <w:iCs/>
              </w:rPr>
              <w:t xml:space="preserve"> vs</w:t>
            </w:r>
            <w:r w:rsidRPr="002A0767">
              <w:rPr>
                <w:rFonts w:ascii="Times New Roman" w:hAnsi="Times New Roman" w:cs="Times New Roman"/>
              </w:rPr>
              <w:t>. ≤ 1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9E531A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FE6E95B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.3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932AE4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819-2.1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E136B5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AFC9B57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07E02D6E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1FF1" w:rsidRPr="002A0767" w14:paraId="246D025C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0ABA9BB6" w14:textId="77777777" w:rsidR="00BF1FF1" w:rsidRPr="002A0767" w:rsidRDefault="00BF1FF1" w:rsidP="004D78AE">
            <w:pPr>
              <w:jc w:val="left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LDL-C (&gt; 1.7</w:t>
            </w:r>
            <w:r w:rsidRPr="002A0767">
              <w:rPr>
                <w:rFonts w:ascii="Times New Roman" w:hAnsi="Times New Roman" w:cs="Times New Roman"/>
                <w:i/>
                <w:iCs/>
              </w:rPr>
              <w:t xml:space="preserve"> vs</w:t>
            </w:r>
            <w:r w:rsidRPr="002A0767">
              <w:rPr>
                <w:rFonts w:ascii="Times New Roman" w:hAnsi="Times New Roman" w:cs="Times New Roman"/>
              </w:rPr>
              <w:t>. ≤ 1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F44A3E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DD0FE0C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7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AEDDD1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439-1.1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804B07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4CB3CEA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03EC89BE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1FF1" w:rsidRPr="002A0767" w14:paraId="281975CE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05005014" w14:textId="77777777" w:rsidR="00BF1FF1" w:rsidRPr="002A0767" w:rsidRDefault="00BF1FF1" w:rsidP="004D78AE">
            <w:pPr>
              <w:jc w:val="left"/>
              <w:rPr>
                <w:rFonts w:ascii="Times New Roman" w:hAnsi="Times New Roman" w:cs="Times New Roman"/>
              </w:rPr>
            </w:pPr>
            <w:bookmarkStart w:id="8" w:name="OLE_LINK6"/>
            <w:r w:rsidRPr="002A0767">
              <w:rPr>
                <w:rFonts w:ascii="Times New Roman" w:hAnsi="Times New Roman" w:cs="Times New Roman"/>
              </w:rPr>
              <w:t>GLU (&gt; 6.1</w:t>
            </w:r>
            <w:r w:rsidRPr="002A0767">
              <w:rPr>
                <w:rFonts w:ascii="Times New Roman" w:hAnsi="Times New Roman" w:cs="Times New Roman"/>
                <w:i/>
                <w:iCs/>
              </w:rPr>
              <w:t xml:space="preserve"> vs</w:t>
            </w:r>
            <w:r w:rsidRPr="002A0767">
              <w:rPr>
                <w:rFonts w:ascii="Times New Roman" w:hAnsi="Times New Roman" w:cs="Times New Roman"/>
              </w:rPr>
              <w:t>. ≤ 6.1)</w:t>
            </w:r>
            <w:bookmarkEnd w:id="8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0CBBC5" w14:textId="77777777" w:rsidR="00BF1FF1" w:rsidRPr="002A0767" w:rsidRDefault="00BF1FF1" w:rsidP="004D78AE">
            <w:pPr>
              <w:rPr>
                <w:rFonts w:ascii="Times New Roman" w:hAnsi="Times New Roman" w:cs="Times New Roman"/>
                <w:b/>
                <w:bCs/>
              </w:rPr>
            </w:pPr>
            <w:r w:rsidRPr="002A0767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B8C70BA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2.1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CD424B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.296-3.5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753653" w14:textId="493A3F8A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0</w:t>
            </w:r>
            <w:r w:rsidR="00EE3D3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1B1EA63" w14:textId="6918071E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</w:t>
            </w:r>
            <w:r w:rsidR="00EE3D33">
              <w:rPr>
                <w:rFonts w:ascii="Times New Roman" w:hAnsi="Times New Roman" w:cs="Times New Roman"/>
              </w:rPr>
              <w:t>.9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3179C8CF" w14:textId="24FCEDDF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bookmarkStart w:id="9" w:name="OLE_LINK12"/>
            <w:r w:rsidRPr="002A0767">
              <w:rPr>
                <w:rFonts w:ascii="Times New Roman" w:hAnsi="Times New Roman" w:cs="Times New Roman"/>
              </w:rPr>
              <w:t>1.</w:t>
            </w:r>
            <w:r w:rsidR="00EE3D33">
              <w:rPr>
                <w:rFonts w:ascii="Times New Roman" w:hAnsi="Times New Roman" w:cs="Times New Roman"/>
              </w:rPr>
              <w:t>114</w:t>
            </w:r>
            <w:r w:rsidRPr="002A0767">
              <w:rPr>
                <w:rFonts w:ascii="Times New Roman" w:hAnsi="Times New Roman" w:cs="Times New Roman"/>
              </w:rPr>
              <w:t>-3.</w:t>
            </w:r>
            <w:bookmarkEnd w:id="9"/>
            <w:r w:rsidR="00EE3D33">
              <w:rPr>
                <w:rFonts w:ascii="Times New Roman" w:hAnsi="Times New Roman" w:cs="Times New Roman"/>
              </w:rPr>
              <w:t>330</w:t>
            </w:r>
          </w:p>
        </w:tc>
      </w:tr>
      <w:tr w:rsidR="00BF1FF1" w:rsidRPr="002A0767" w14:paraId="3D72EF1F" w14:textId="77777777" w:rsidTr="004D78AE">
        <w:tc>
          <w:tcPr>
            <w:tcW w:w="3970" w:type="dxa"/>
            <w:tcBorders>
              <w:top w:val="nil"/>
              <w:right w:val="nil"/>
            </w:tcBorders>
          </w:tcPr>
          <w:p w14:paraId="73C93A0C" w14:textId="77777777" w:rsidR="00BF1FF1" w:rsidRPr="002A0767" w:rsidRDefault="00BF1FF1" w:rsidP="004D78AE">
            <w:pPr>
              <w:jc w:val="left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LDH (&gt; 250</w:t>
            </w:r>
            <w:r w:rsidRPr="002A0767">
              <w:rPr>
                <w:rFonts w:ascii="Times New Roman" w:hAnsi="Times New Roman" w:cs="Times New Roman"/>
                <w:i/>
                <w:iCs/>
              </w:rPr>
              <w:t xml:space="preserve"> vs</w:t>
            </w:r>
            <w:r w:rsidRPr="002A0767">
              <w:rPr>
                <w:rFonts w:ascii="Times New Roman" w:hAnsi="Times New Roman" w:cs="Times New Roman"/>
              </w:rPr>
              <w:t>. ≤ 25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9C4D2E0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17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5EDAA03C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.66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441F4DE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803–3.45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15B9EAB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</w:tcPr>
          <w:p w14:paraId="62E304E6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</w:tcBorders>
          </w:tcPr>
          <w:p w14:paraId="3A3FD248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D4C3F5E" w14:textId="77777777" w:rsidR="00BF1FF1" w:rsidRPr="002A0767" w:rsidRDefault="00BF1FF1" w:rsidP="00BF1FF1">
      <w:pPr>
        <w:widowControl/>
        <w:jc w:val="left"/>
        <w:rPr>
          <w:rFonts w:ascii="Times New Roman" w:hAnsi="Times New Roman" w:cs="Times New Roman"/>
        </w:rPr>
      </w:pPr>
      <w:r w:rsidRPr="002A0767">
        <w:rPr>
          <w:rFonts w:ascii="Times New Roman" w:hAnsi="Times New Roman" w:cs="Times New Roman"/>
          <w:szCs w:val="21"/>
        </w:rPr>
        <w:t>ICIs: immune checkpoint inhibitors</w:t>
      </w:r>
      <w:r w:rsidRPr="002A0767">
        <w:rPr>
          <w:rFonts w:ascii="Times New Roman" w:hAnsi="Times New Roman" w:cs="Times New Roman"/>
        </w:rPr>
        <w:t>.</w:t>
      </w:r>
    </w:p>
    <w:p w14:paraId="7127E172" w14:textId="77777777" w:rsidR="00BF1FF1" w:rsidRPr="002A0767" w:rsidRDefault="00BF1FF1" w:rsidP="00BF1FF1">
      <w:pPr>
        <w:widowControl/>
        <w:jc w:val="left"/>
        <w:rPr>
          <w:rFonts w:ascii="Times New Roman" w:hAnsi="Times New Roman" w:cs="Times New Roman"/>
        </w:rPr>
      </w:pPr>
      <w:r w:rsidRPr="002A0767">
        <w:rPr>
          <w:rFonts w:ascii="Times New Roman" w:hAnsi="Times New Roman" w:cs="Times New Roman"/>
        </w:rPr>
        <w:br w:type="page"/>
      </w:r>
    </w:p>
    <w:p w14:paraId="2200CCA0" w14:textId="3B41C368" w:rsidR="00BF1FF1" w:rsidRPr="002A0767" w:rsidRDefault="00BF1FF1" w:rsidP="00BF1FF1">
      <w:pPr>
        <w:rPr>
          <w:rFonts w:ascii="Times New Roman" w:hAnsi="Times New Roman" w:cs="Times New Roman"/>
          <w:b/>
          <w:bCs/>
        </w:rPr>
      </w:pPr>
      <w:r w:rsidRPr="002A0767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B56211">
        <w:rPr>
          <w:rFonts w:ascii="Times New Roman" w:hAnsi="Times New Roman" w:cs="Times New Roman"/>
          <w:b/>
          <w:bCs/>
        </w:rPr>
        <w:t>3</w:t>
      </w:r>
      <w:r w:rsidRPr="002A0767">
        <w:rPr>
          <w:rFonts w:ascii="Times New Roman" w:hAnsi="Times New Roman" w:cs="Times New Roman"/>
          <w:b/>
          <w:bCs/>
        </w:rPr>
        <w:t xml:space="preserve">. </w:t>
      </w:r>
      <w:bookmarkStart w:id="10" w:name="OLE_LINK8"/>
      <w:r w:rsidRPr="002A0767">
        <w:rPr>
          <w:rFonts w:ascii="Times New Roman" w:eastAsia="DengXian" w:hAnsi="Times New Roman" w:cs="Times New Roman"/>
          <w:b/>
          <w:bCs/>
          <w:color w:val="000000"/>
          <w:sz w:val="22"/>
        </w:rPr>
        <w:t>Univariate</w:t>
      </w:r>
      <w:bookmarkEnd w:id="10"/>
      <w:r w:rsidRPr="002A0767">
        <w:rPr>
          <w:rFonts w:ascii="Times New Roman" w:eastAsia="DengXian" w:hAnsi="Times New Roman" w:cs="Times New Roman"/>
          <w:b/>
          <w:bCs/>
          <w:color w:val="000000"/>
          <w:sz w:val="22"/>
        </w:rPr>
        <w:t xml:space="preserve"> and</w:t>
      </w:r>
      <w:bookmarkStart w:id="11" w:name="OLE_LINK7"/>
      <w:r w:rsidRPr="002A0767">
        <w:rPr>
          <w:rFonts w:ascii="Times New Roman" w:eastAsia="DengXian" w:hAnsi="Times New Roman" w:cs="Times New Roman"/>
          <w:b/>
          <w:bCs/>
          <w:color w:val="000000"/>
          <w:sz w:val="22"/>
        </w:rPr>
        <w:t xml:space="preserve"> multivariate analysis</w:t>
      </w:r>
      <w:bookmarkEnd w:id="11"/>
      <w:r w:rsidRPr="002A0767">
        <w:rPr>
          <w:rFonts w:ascii="Times New Roman" w:eastAsia="DengXian" w:hAnsi="Times New Roman" w:cs="Times New Roman"/>
          <w:b/>
          <w:bCs/>
          <w:color w:val="000000"/>
          <w:sz w:val="22"/>
        </w:rPr>
        <w:t xml:space="preserve"> of PFS</w:t>
      </w:r>
    </w:p>
    <w:tbl>
      <w:tblPr>
        <w:tblStyle w:val="TableGrid"/>
        <w:tblW w:w="9782" w:type="dxa"/>
        <w:tblInd w:w="-42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0"/>
        <w:gridCol w:w="850"/>
        <w:gridCol w:w="851"/>
        <w:gridCol w:w="1276"/>
        <w:gridCol w:w="709"/>
        <w:gridCol w:w="708"/>
        <w:gridCol w:w="1418"/>
      </w:tblGrid>
      <w:tr w:rsidR="00BF1FF1" w:rsidRPr="002A0767" w14:paraId="1B86D660" w14:textId="77777777" w:rsidTr="004D78AE">
        <w:tc>
          <w:tcPr>
            <w:tcW w:w="3970" w:type="dxa"/>
            <w:tcBorders>
              <w:bottom w:val="nil"/>
              <w:right w:val="nil"/>
            </w:tcBorders>
          </w:tcPr>
          <w:p w14:paraId="13B6D37F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3"/>
            <w:tcBorders>
              <w:left w:val="nil"/>
              <w:right w:val="nil"/>
            </w:tcBorders>
          </w:tcPr>
          <w:p w14:paraId="67DC598B" w14:textId="77777777" w:rsidR="00BF1FF1" w:rsidRPr="002A0767" w:rsidRDefault="00BF1FF1" w:rsidP="004D78AE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A0767">
              <w:rPr>
                <w:rFonts w:ascii="Times New Roman" w:eastAsia="DengXian" w:hAnsi="Times New Roman" w:cs="Times New Roman"/>
                <w:color w:val="000000"/>
                <w:sz w:val="22"/>
              </w:rPr>
              <w:t>Univariate</w:t>
            </w:r>
          </w:p>
        </w:tc>
        <w:tc>
          <w:tcPr>
            <w:tcW w:w="2835" w:type="dxa"/>
            <w:gridSpan w:val="3"/>
            <w:tcBorders>
              <w:left w:val="nil"/>
            </w:tcBorders>
          </w:tcPr>
          <w:p w14:paraId="0B64225C" w14:textId="77777777" w:rsidR="00BF1FF1" w:rsidRPr="002A0767" w:rsidRDefault="00BF1FF1" w:rsidP="004D78AE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A0767">
              <w:rPr>
                <w:rFonts w:ascii="Times New Roman" w:eastAsia="DengXian" w:hAnsi="Times New Roman" w:cs="Times New Roman"/>
                <w:color w:val="000000"/>
                <w:sz w:val="22"/>
              </w:rPr>
              <w:t>Multivariate</w:t>
            </w:r>
          </w:p>
        </w:tc>
      </w:tr>
      <w:tr w:rsidR="00BF1FF1" w:rsidRPr="002A0767" w14:paraId="6895B290" w14:textId="77777777" w:rsidTr="004D78AE">
        <w:tc>
          <w:tcPr>
            <w:tcW w:w="3970" w:type="dxa"/>
            <w:tcBorders>
              <w:top w:val="nil"/>
              <w:bottom w:val="single" w:sz="4" w:space="0" w:color="auto"/>
              <w:right w:val="nil"/>
            </w:tcBorders>
          </w:tcPr>
          <w:p w14:paraId="1EDAE822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4F083039" w14:textId="77777777" w:rsidR="00BF1FF1" w:rsidRPr="002A0767" w:rsidRDefault="00BF1FF1" w:rsidP="004D78AE">
            <w:pPr>
              <w:rPr>
                <w:rFonts w:ascii="Times New Roman" w:hAnsi="Times New Roman" w:cs="Times New Roman"/>
                <w:i/>
                <w:iCs/>
              </w:rPr>
            </w:pPr>
            <w:r w:rsidRPr="002A0767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082EECAD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B3A66E4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5A89FB97" w14:textId="77777777" w:rsidR="00BF1FF1" w:rsidRPr="002A0767" w:rsidRDefault="00BF1FF1" w:rsidP="004D78AE">
            <w:pPr>
              <w:rPr>
                <w:rFonts w:ascii="Times New Roman" w:hAnsi="Times New Roman" w:cs="Times New Roman"/>
                <w:i/>
                <w:iCs/>
              </w:rPr>
            </w:pPr>
            <w:r w:rsidRPr="002A0767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7A85A39F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</w:tcPr>
          <w:p w14:paraId="73E30DCF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95% CI</w:t>
            </w:r>
          </w:p>
        </w:tc>
      </w:tr>
      <w:tr w:rsidR="00BF1FF1" w:rsidRPr="002A0767" w14:paraId="79674411" w14:textId="77777777" w:rsidTr="004D78AE">
        <w:tc>
          <w:tcPr>
            <w:tcW w:w="3970" w:type="dxa"/>
            <w:tcBorders>
              <w:bottom w:val="nil"/>
              <w:right w:val="nil"/>
            </w:tcBorders>
          </w:tcPr>
          <w:p w14:paraId="51F01B99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Age (&gt; 50</w:t>
            </w:r>
            <w:r w:rsidRPr="002A0767">
              <w:rPr>
                <w:rFonts w:ascii="Times New Roman" w:hAnsi="Times New Roman" w:cs="Times New Roman"/>
                <w:i/>
                <w:iCs/>
              </w:rPr>
              <w:t xml:space="preserve"> vs</w:t>
            </w:r>
            <w:r w:rsidRPr="002A0767">
              <w:rPr>
                <w:rFonts w:ascii="Times New Roman" w:hAnsi="Times New Roman" w:cs="Times New Roman"/>
              </w:rPr>
              <w:t>. ≤ 50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35F9BE5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449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5EC5578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69795B0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608–1.24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0566A84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5E40FACE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nil"/>
              <w:bottom w:val="nil"/>
            </w:tcBorders>
          </w:tcPr>
          <w:p w14:paraId="7DE29B28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1FF1" w:rsidRPr="002A0767" w14:paraId="09A5E5F2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09AB27CE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ECOG (</w:t>
            </w:r>
            <w:bookmarkStart w:id="12" w:name="OLE_LINK13"/>
            <w:r w:rsidRPr="002A0767">
              <w:rPr>
                <w:rFonts w:ascii="Times New Roman" w:eastAsia="DengXian" w:hAnsi="Times New Roman" w:cs="Times New Roman"/>
                <w:kern w:val="0"/>
                <w:sz w:val="22"/>
              </w:rPr>
              <w:t>≥1</w:t>
            </w:r>
            <w:bookmarkEnd w:id="12"/>
            <w:r w:rsidRPr="002A0767">
              <w:rPr>
                <w:rFonts w:ascii="Times New Roman" w:hAnsi="Times New Roman" w:cs="Times New Roman"/>
              </w:rPr>
              <w:t xml:space="preserve"> </w:t>
            </w:r>
            <w:r w:rsidRPr="002A0767">
              <w:rPr>
                <w:rFonts w:ascii="Times New Roman" w:hAnsi="Times New Roman" w:cs="Times New Roman"/>
                <w:i/>
                <w:iCs/>
              </w:rPr>
              <w:t>vs</w:t>
            </w:r>
            <w:r w:rsidRPr="002A0767">
              <w:rPr>
                <w:rFonts w:ascii="Times New Roman" w:hAnsi="Times New Roman" w:cs="Times New Roman"/>
              </w:rPr>
              <w:t xml:space="preserve">. </w:t>
            </w:r>
            <w:r w:rsidRPr="002A0767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  <w:r w:rsidRPr="002A07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22C568" w14:textId="77777777" w:rsidR="00BF1FF1" w:rsidRPr="002A0767" w:rsidRDefault="00BF1FF1" w:rsidP="004D78AE">
            <w:pPr>
              <w:rPr>
                <w:rFonts w:ascii="Times New Roman" w:hAnsi="Times New Roman" w:cs="Times New Roman"/>
                <w:b/>
                <w:bCs/>
              </w:rPr>
            </w:pPr>
            <w:r w:rsidRPr="002A0767">
              <w:rPr>
                <w:rFonts w:ascii="Times New Roman" w:hAnsi="Times New Roman" w:cs="Times New Roman"/>
                <w:b/>
                <w:bCs/>
              </w:rPr>
              <w:t>0.0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FBE9C3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.3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43ECE1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946-1.9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E34423" w14:textId="23D66427" w:rsidR="00BF1FF1" w:rsidRPr="002A0767" w:rsidRDefault="00E933EF" w:rsidP="004D7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AB9C8BC" w14:textId="4015EB83" w:rsidR="00BF1FF1" w:rsidRPr="002A0767" w:rsidRDefault="00E933EF" w:rsidP="004D7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04569BDB" w14:textId="7B15FB65" w:rsidR="00BF1FF1" w:rsidRPr="002A0767" w:rsidRDefault="00E933EF" w:rsidP="004D78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2-2.175</w:t>
            </w:r>
          </w:p>
        </w:tc>
      </w:tr>
      <w:tr w:rsidR="00BF1FF1" w:rsidRPr="002A0767" w14:paraId="77183FC3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3C733008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FIGO st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0688CF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BB483C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CF1A3C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2E53FB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658720B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5A1BC9C4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1FF1" w:rsidRPr="002A0767" w14:paraId="119023A6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78531AB1" w14:textId="77777777" w:rsidR="00BF1FF1" w:rsidRPr="002A0767" w:rsidRDefault="00BF1FF1" w:rsidP="004D78AE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 xml:space="preserve">I+II </w:t>
            </w:r>
            <w:r w:rsidRPr="002A0767">
              <w:rPr>
                <w:rFonts w:ascii="Times New Roman" w:hAnsi="Times New Roman" w:cs="Times New Roman"/>
                <w:i/>
                <w:iCs/>
              </w:rPr>
              <w:t>vs</w:t>
            </w:r>
            <w:r w:rsidRPr="002A0767">
              <w:rPr>
                <w:rFonts w:ascii="Times New Roman" w:hAnsi="Times New Roman" w:cs="Times New Roman"/>
              </w:rPr>
              <w:t>. III+I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33E613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0E1E6D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.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B205EC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900-1.9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9A3621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81B7286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70052CAF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1FF1" w:rsidRPr="002A0767" w14:paraId="37B1D799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61B44456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Hist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AE7773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29594F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540013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937A3F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1C59636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142056E2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1FF1" w:rsidRPr="002A0767" w14:paraId="36AA565B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3CA8DB9A" w14:textId="7E0AD812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 xml:space="preserve"> </w:t>
            </w:r>
            <w:r w:rsidR="00E746B9">
              <w:rPr>
                <w:rFonts w:ascii="Times New Roman" w:hAnsi="Times New Roman" w:cs="Times New Roman"/>
              </w:rPr>
              <w:t>O</w:t>
            </w:r>
            <w:r w:rsidR="00E746B9" w:rsidRPr="002A0767">
              <w:rPr>
                <w:rFonts w:ascii="Times New Roman" w:hAnsi="Times New Roman" w:cs="Times New Roman"/>
              </w:rPr>
              <w:t xml:space="preserve">thers </w:t>
            </w:r>
            <w:r w:rsidR="00E746B9" w:rsidRPr="002A0767">
              <w:rPr>
                <w:rFonts w:ascii="Times New Roman" w:hAnsi="Times New Roman" w:cs="Times New Roman"/>
                <w:i/>
                <w:iCs/>
              </w:rPr>
              <w:t>vs.</w:t>
            </w:r>
            <w:r w:rsidR="00E746B9" w:rsidRPr="002A0767">
              <w:rPr>
                <w:rFonts w:ascii="Times New Roman" w:hAnsi="Times New Roman" w:cs="Times New Roman"/>
              </w:rPr>
              <w:t xml:space="preserve"> </w:t>
            </w:r>
            <w:bookmarkStart w:id="13" w:name="OLE_LINK14"/>
            <w:r w:rsidR="00E746B9">
              <w:rPr>
                <w:rFonts w:ascii="Times New Roman" w:hAnsi="Times New Roman" w:cs="Times New Roman"/>
              </w:rPr>
              <w:t>s</w:t>
            </w:r>
            <w:r w:rsidR="00E746B9" w:rsidRPr="002A0767">
              <w:rPr>
                <w:rFonts w:ascii="Times New Roman" w:hAnsi="Times New Roman" w:cs="Times New Roman"/>
              </w:rPr>
              <w:t>quamous cell carcinoma</w:t>
            </w:r>
            <w:bookmarkEnd w:id="13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FD86AD" w14:textId="77777777" w:rsidR="00BF1FF1" w:rsidRPr="002A0767" w:rsidRDefault="00BF1FF1" w:rsidP="004D78AE">
            <w:pPr>
              <w:rPr>
                <w:rFonts w:ascii="Times New Roman" w:hAnsi="Times New Roman" w:cs="Times New Roman"/>
                <w:b/>
                <w:bCs/>
              </w:rPr>
            </w:pPr>
            <w:r w:rsidRPr="002A0767">
              <w:rPr>
                <w:rFonts w:ascii="Times New Roman" w:hAnsi="Times New Roman" w:cs="Times New Roman"/>
                <w:b/>
                <w:bCs/>
              </w:rPr>
              <w:t>0.1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246B9E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.3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418541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920-2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A20E5D" w14:textId="65DE99ED" w:rsidR="00BF1FF1" w:rsidRPr="002A0767" w:rsidRDefault="00E933EF" w:rsidP="004D7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10DFA73" w14:textId="566D913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.</w:t>
            </w:r>
            <w:r w:rsidR="00E933EF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304DE080" w14:textId="2E86C9F6" w:rsidR="00BF1FF1" w:rsidRPr="002A0767" w:rsidRDefault="00E933EF" w:rsidP="004D78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2</w:t>
            </w:r>
            <w:r w:rsidR="00BF1FF1" w:rsidRPr="002A0767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105</w:t>
            </w:r>
          </w:p>
        </w:tc>
      </w:tr>
      <w:tr w:rsidR="00BF1FF1" w:rsidRPr="002A0767" w14:paraId="6BF42F70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3FBFC251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bookmarkStart w:id="14" w:name="OLE_LINK15"/>
            <w:r w:rsidRPr="002A0767">
              <w:rPr>
                <w:rFonts w:ascii="Times New Roman" w:hAnsi="Times New Roman" w:cs="Times New Roman"/>
              </w:rPr>
              <w:t>Time to recurrence (&gt; 6</w:t>
            </w:r>
            <w:bookmarkEnd w:id="14"/>
            <w:r w:rsidRPr="002A0767">
              <w:rPr>
                <w:rFonts w:ascii="Times New Roman" w:hAnsi="Times New Roman" w:cs="Times New Roman"/>
              </w:rPr>
              <w:t xml:space="preserve"> vs. ≤ 6 month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8E6E6D" w14:textId="77777777" w:rsidR="00BF1FF1" w:rsidRPr="002A0767" w:rsidRDefault="00BF1FF1" w:rsidP="004D78AE">
            <w:pPr>
              <w:rPr>
                <w:rFonts w:ascii="Times New Roman" w:hAnsi="Times New Roman" w:cs="Times New Roman"/>
                <w:b/>
                <w:bCs/>
              </w:rPr>
            </w:pPr>
            <w:r w:rsidRPr="002A0767">
              <w:rPr>
                <w:rFonts w:ascii="Times New Roman" w:hAnsi="Times New Roman" w:cs="Times New Roman"/>
                <w:b/>
                <w:bCs/>
              </w:rPr>
              <w:t>0.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2F0CA4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6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04962A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437-0.9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01B801" w14:textId="767E0843" w:rsidR="00BF1FF1" w:rsidRPr="002A0767" w:rsidRDefault="00E933EF" w:rsidP="004D7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CFCC3D3" w14:textId="68F9B622" w:rsidR="00BF1FF1" w:rsidRPr="002A0767" w:rsidRDefault="00E933EF" w:rsidP="004D7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27F137BE" w14:textId="09C0A061" w:rsidR="00BF1FF1" w:rsidRPr="002A0767" w:rsidRDefault="00E933EF" w:rsidP="004D78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56-0.994</w:t>
            </w:r>
          </w:p>
        </w:tc>
      </w:tr>
      <w:tr w:rsidR="00BF1FF1" w:rsidRPr="002A0767" w14:paraId="0FB424F6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11CCDD77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Bowel and bladder recur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58E8C8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4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E73699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.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263B75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713-2.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C3FA54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F67480C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6843E4F9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1FF1" w:rsidRPr="002A0767" w14:paraId="647901E6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0CFAB88D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Recurrence outside the pelv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86C222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D23BB7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.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499925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755–1.7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850D17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653ED5E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4CC609F6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1FF1" w:rsidRPr="002A0767" w14:paraId="07EF5265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114AC51A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Lung recur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78232D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8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EA600C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737902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730-1.4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F63AF7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640C52A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4DD88EE9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1FF1" w:rsidRPr="002A0767" w14:paraId="0B5700AD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0338A6B1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bookmarkStart w:id="15" w:name="OLE_LINK16"/>
            <w:r w:rsidRPr="002A0767">
              <w:rPr>
                <w:rFonts w:ascii="Times New Roman" w:hAnsi="Times New Roman" w:cs="Times New Roman"/>
              </w:rPr>
              <w:t>Liver recurrence</w:t>
            </w:r>
            <w:bookmarkEnd w:id="15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5F780B" w14:textId="77777777" w:rsidR="00BF1FF1" w:rsidRPr="002A0767" w:rsidRDefault="00BF1FF1" w:rsidP="004D78AE">
            <w:pPr>
              <w:rPr>
                <w:rFonts w:ascii="Times New Roman" w:hAnsi="Times New Roman" w:cs="Times New Roman"/>
                <w:b/>
                <w:bCs/>
              </w:rPr>
            </w:pPr>
            <w:r w:rsidRPr="002A0767"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8D0A1F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.9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CA4D15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.153-3.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FC085A" w14:textId="2CAE0FF1" w:rsidR="00BF1FF1" w:rsidRPr="002A0767" w:rsidRDefault="00E933EF" w:rsidP="004D7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FD949DA" w14:textId="3CC8BF55" w:rsidR="00BF1FF1" w:rsidRPr="002A0767" w:rsidRDefault="00E933EF" w:rsidP="004D7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1DF2EC11" w14:textId="5B6A4DC8" w:rsidR="00BF1FF1" w:rsidRPr="002A0767" w:rsidRDefault="00E933EF" w:rsidP="004D78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6-3.022</w:t>
            </w:r>
          </w:p>
        </w:tc>
      </w:tr>
      <w:tr w:rsidR="00BF1FF1" w:rsidRPr="002A0767" w14:paraId="0A7314FC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23C19EAD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Previous anti-angiogenic therap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F124AB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189B73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.3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1050C4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909-1.9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F71558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BFA95E6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57559CF4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1FF1" w:rsidRPr="002A0767" w14:paraId="324AFEBB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7BF8C0F0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First-line therapy with IC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0EBCA3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2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678005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.2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A7329C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859-1.7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4D48A3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E8775F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53384F67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1FF1" w:rsidRPr="002A0767" w14:paraId="1BD8FF8B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021B1D62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Dexamethasone u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42FD16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F40F95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8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06A8C4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549-1.1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850E52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4830C39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7278B587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1FF1" w:rsidRPr="002A0767" w14:paraId="651141E2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6ED048F1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ICIs combined with chemotherap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8B3066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7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CC93CB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9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4EAB4F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652-1.3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0EEA5D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41C481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3E1C7715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1FF1" w:rsidRPr="002A0767" w14:paraId="3D2111C5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62197276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ICIs combined with radiotherap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490046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9C2404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7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1E9C32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438-1.1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5B15D6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618D55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7077C081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1FF1" w:rsidRPr="002A0767" w14:paraId="34E9D3B2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38B3849D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ICIs combined with anti-angiogenic therap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F350E7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8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738DE6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9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17A48A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682-1.3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10493A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D62318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690D0E48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1FF1" w:rsidRPr="002A0767" w14:paraId="1FB7A1D2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096B30F4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proofErr w:type="spellStart"/>
            <w:r w:rsidRPr="002A0767">
              <w:rPr>
                <w:rFonts w:ascii="Times New Roman" w:hAnsi="Times New Roman" w:cs="Times New Roman"/>
              </w:rPr>
              <w:t>iAE</w:t>
            </w:r>
            <w:proofErr w:type="spellEnd"/>
            <w:r w:rsidRPr="002A0767">
              <w:rPr>
                <w:rFonts w:ascii="Times New Roman" w:hAnsi="Times New Roman" w:cs="Times New Roman"/>
              </w:rPr>
              <w:t xml:space="preserve"> (yes </w:t>
            </w:r>
            <w:r w:rsidRPr="002A0767">
              <w:rPr>
                <w:rFonts w:ascii="Times New Roman" w:hAnsi="Times New Roman" w:cs="Times New Roman"/>
                <w:i/>
                <w:iCs/>
              </w:rPr>
              <w:t>vs</w:t>
            </w:r>
            <w:r w:rsidRPr="002A0767">
              <w:rPr>
                <w:rFonts w:ascii="Times New Roman" w:hAnsi="Times New Roman" w:cs="Times New Roman"/>
              </w:rPr>
              <w:t>. no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41B995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798B22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7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DB5085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527-1.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ACEEDC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A544104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3D4F2127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1FF1" w:rsidRPr="002A0767" w14:paraId="0E9A5C0D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62C7C828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NLR (≥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0767">
              <w:rPr>
                <w:rFonts w:ascii="Times New Roman" w:hAnsi="Times New Roman" w:cs="Times New Roman"/>
              </w:rPr>
              <w:t>5</w:t>
            </w:r>
            <w:r w:rsidRPr="002A0767">
              <w:rPr>
                <w:rFonts w:ascii="Times New Roman" w:hAnsi="Times New Roman" w:cs="Times New Roman"/>
                <w:i/>
                <w:iCs/>
              </w:rPr>
              <w:t xml:space="preserve"> vs</w:t>
            </w:r>
            <w:r w:rsidRPr="002A0767">
              <w:rPr>
                <w:rFonts w:ascii="Times New Roman" w:hAnsi="Times New Roman" w:cs="Times New Roman"/>
              </w:rPr>
              <w:t>. 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0767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56A2B0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AC12F5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.2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5FEC63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882-1.8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FC7252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BAA467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5B4203D8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1FF1" w:rsidRPr="002A0767" w14:paraId="27E7AF3E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52CA0563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CRP (&gt; 3</w:t>
            </w:r>
            <w:r w:rsidRPr="002A0767">
              <w:rPr>
                <w:rFonts w:ascii="Times New Roman" w:hAnsi="Times New Roman" w:cs="Times New Roman"/>
                <w:i/>
                <w:iCs/>
              </w:rPr>
              <w:t xml:space="preserve"> vs</w:t>
            </w:r>
            <w:r w:rsidRPr="002A0767">
              <w:rPr>
                <w:rFonts w:ascii="Times New Roman" w:hAnsi="Times New Roman" w:cs="Times New Roman"/>
              </w:rPr>
              <w:t>. ≤ 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3D7651" w14:textId="77777777" w:rsidR="00BF1FF1" w:rsidRPr="002A0767" w:rsidRDefault="00BF1FF1" w:rsidP="004D78AE">
            <w:pPr>
              <w:rPr>
                <w:rFonts w:ascii="Times New Roman" w:hAnsi="Times New Roman" w:cs="Times New Roman"/>
                <w:b/>
                <w:bCs/>
              </w:rPr>
            </w:pPr>
            <w:r w:rsidRPr="002A0767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F0C29C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2.6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66DBED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.757-4.0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0FD350" w14:textId="77777777" w:rsidR="00BF1FF1" w:rsidRPr="00E96F2B" w:rsidRDefault="00BF1FF1" w:rsidP="004D78AE">
            <w:pPr>
              <w:rPr>
                <w:rFonts w:ascii="Times New Roman" w:hAnsi="Times New Roman" w:cs="Times New Roman"/>
              </w:rPr>
            </w:pPr>
            <w:r w:rsidRPr="00E96F2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D2A7117" w14:textId="7C46149B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2.</w:t>
            </w:r>
            <w:r w:rsidR="00E933EF">
              <w:rPr>
                <w:rFonts w:ascii="Times New Roman" w:hAnsi="Times New Roman" w:cs="Times New Roman"/>
              </w:rPr>
              <w:t>4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404165B5" w14:textId="751CBF9A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.</w:t>
            </w:r>
            <w:r w:rsidR="00E933EF">
              <w:rPr>
                <w:rFonts w:ascii="Times New Roman" w:hAnsi="Times New Roman" w:cs="Times New Roman"/>
              </w:rPr>
              <w:t>601</w:t>
            </w:r>
            <w:r w:rsidRPr="002A0767">
              <w:rPr>
                <w:rFonts w:ascii="Times New Roman" w:hAnsi="Times New Roman" w:cs="Times New Roman"/>
              </w:rPr>
              <w:t>-</w:t>
            </w:r>
            <w:r w:rsidR="00E933EF">
              <w:rPr>
                <w:rFonts w:ascii="Times New Roman" w:hAnsi="Times New Roman" w:cs="Times New Roman"/>
              </w:rPr>
              <w:t>3.821</w:t>
            </w:r>
          </w:p>
        </w:tc>
      </w:tr>
      <w:tr w:rsidR="00BF1FF1" w:rsidRPr="002A0767" w14:paraId="646B3863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7E3A92DE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ALB (&gt; 40</w:t>
            </w:r>
            <w:r w:rsidRPr="002A0767">
              <w:rPr>
                <w:rFonts w:ascii="Times New Roman" w:hAnsi="Times New Roman" w:cs="Times New Roman"/>
                <w:i/>
                <w:iCs/>
              </w:rPr>
              <w:t xml:space="preserve"> vs</w:t>
            </w:r>
            <w:r w:rsidRPr="002A0767">
              <w:rPr>
                <w:rFonts w:ascii="Times New Roman" w:hAnsi="Times New Roman" w:cs="Times New Roman"/>
              </w:rPr>
              <w:t>. ≤ 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215B71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6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BDBD38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8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10C58A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593-1.3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7721D0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F590ADE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7602CC79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1FF1" w:rsidRPr="002A0767" w14:paraId="4E46A05C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005F26AE" w14:textId="77777777" w:rsidR="00BF1FF1" w:rsidRPr="002A0767" w:rsidRDefault="00BF1FF1" w:rsidP="004D78AE">
            <w:pPr>
              <w:jc w:val="left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BMI (≥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0767">
              <w:rPr>
                <w:rFonts w:ascii="Times New Roman" w:hAnsi="Times New Roman" w:cs="Times New Roman"/>
              </w:rPr>
              <w:t>24</w:t>
            </w:r>
            <w:r w:rsidRPr="002A0767">
              <w:rPr>
                <w:rFonts w:ascii="Times New Roman" w:hAnsi="Times New Roman" w:cs="Times New Roman"/>
                <w:i/>
                <w:iCs/>
              </w:rPr>
              <w:t xml:space="preserve"> vs</w:t>
            </w:r>
            <w:r w:rsidRPr="002A0767">
              <w:rPr>
                <w:rFonts w:ascii="Times New Roman" w:hAnsi="Times New Roman" w:cs="Times New Roman"/>
              </w:rPr>
              <w:t>. 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0767">
              <w:rPr>
                <w:rFonts w:ascii="Times New Roman" w:hAnsi="Times New Roman" w:cs="Times New Roman"/>
              </w:rPr>
              <w:t>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5B8639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2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392E93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.2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BC748C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847–1.8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D01314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788F40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301C71CD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1FF1" w:rsidRPr="002A0767" w14:paraId="26C5070F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0682CFED" w14:textId="77777777" w:rsidR="00BF1FF1" w:rsidRPr="002A0767" w:rsidRDefault="00BF1FF1" w:rsidP="004D78AE">
            <w:pPr>
              <w:jc w:val="left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CHO (&gt; 5.2</w:t>
            </w:r>
            <w:r w:rsidRPr="002A0767">
              <w:rPr>
                <w:rFonts w:ascii="Times New Roman" w:hAnsi="Times New Roman" w:cs="Times New Roman"/>
                <w:i/>
                <w:iCs/>
              </w:rPr>
              <w:t xml:space="preserve"> vs</w:t>
            </w:r>
            <w:r w:rsidRPr="002A0767">
              <w:rPr>
                <w:rFonts w:ascii="Times New Roman" w:hAnsi="Times New Roman" w:cs="Times New Roman"/>
              </w:rPr>
              <w:t>. ≤ 5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6F7D27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4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213B00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8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E1562D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568-1.3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B3DAC2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1DC1938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23C063E5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1FF1" w:rsidRPr="002A0767" w14:paraId="77470724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6FAC8D22" w14:textId="77777777" w:rsidR="00BF1FF1" w:rsidRPr="002A0767" w:rsidRDefault="00BF1FF1" w:rsidP="004D78AE">
            <w:pPr>
              <w:jc w:val="left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TG (&gt; 1.7</w:t>
            </w:r>
            <w:r w:rsidRPr="002A0767">
              <w:rPr>
                <w:rFonts w:ascii="Times New Roman" w:hAnsi="Times New Roman" w:cs="Times New Roman"/>
                <w:i/>
                <w:iCs/>
              </w:rPr>
              <w:t xml:space="preserve"> vs</w:t>
            </w:r>
            <w:r w:rsidRPr="002A0767">
              <w:rPr>
                <w:rFonts w:ascii="Times New Roman" w:hAnsi="Times New Roman" w:cs="Times New Roman"/>
              </w:rPr>
              <w:t>. ≤ 1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AF4484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E45CD5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8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CA5243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519-1.2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C2A9FB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CFFF3A1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22321B1E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1FF1" w:rsidRPr="002A0767" w14:paraId="134B7A89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7AE9E796" w14:textId="77777777" w:rsidR="00BF1FF1" w:rsidRPr="002A0767" w:rsidRDefault="00BF1FF1" w:rsidP="004D78AE">
            <w:pPr>
              <w:jc w:val="left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HDL-C (&gt; 1.7</w:t>
            </w:r>
            <w:r w:rsidRPr="002A0767">
              <w:rPr>
                <w:rFonts w:ascii="Times New Roman" w:hAnsi="Times New Roman" w:cs="Times New Roman"/>
                <w:i/>
                <w:iCs/>
              </w:rPr>
              <w:t xml:space="preserve"> vs</w:t>
            </w:r>
            <w:r w:rsidRPr="002A0767">
              <w:rPr>
                <w:rFonts w:ascii="Times New Roman" w:hAnsi="Times New Roman" w:cs="Times New Roman"/>
              </w:rPr>
              <w:t>. ≤ 1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665AE7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8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BA4209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.0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841F52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704-1.4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B274A3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3187FA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023A57EB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1FF1" w:rsidRPr="002A0767" w14:paraId="540104D8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51A89B09" w14:textId="77777777" w:rsidR="00BF1FF1" w:rsidRPr="002A0767" w:rsidRDefault="00BF1FF1" w:rsidP="004D78AE">
            <w:pPr>
              <w:jc w:val="left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LDL-C (&gt; 1.7</w:t>
            </w:r>
            <w:r w:rsidRPr="002A0767">
              <w:rPr>
                <w:rFonts w:ascii="Times New Roman" w:hAnsi="Times New Roman" w:cs="Times New Roman"/>
                <w:i/>
                <w:iCs/>
              </w:rPr>
              <w:t xml:space="preserve"> vs</w:t>
            </w:r>
            <w:r w:rsidRPr="002A0767">
              <w:rPr>
                <w:rFonts w:ascii="Times New Roman" w:hAnsi="Times New Roman" w:cs="Times New Roman"/>
              </w:rPr>
              <w:t>. ≤ 1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507AC4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2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828A84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8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08D793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554-1.1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42F248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A555965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77535C18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1FF1" w:rsidRPr="002A0767" w14:paraId="66AA30A2" w14:textId="77777777" w:rsidTr="004D78AE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4623C3AF" w14:textId="77777777" w:rsidR="00BF1FF1" w:rsidRPr="002A0767" w:rsidRDefault="00BF1FF1" w:rsidP="004D78AE">
            <w:pPr>
              <w:jc w:val="left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GLU (&gt; 6.1</w:t>
            </w:r>
            <w:r w:rsidRPr="002A0767">
              <w:rPr>
                <w:rFonts w:ascii="Times New Roman" w:hAnsi="Times New Roman" w:cs="Times New Roman"/>
                <w:i/>
                <w:iCs/>
              </w:rPr>
              <w:t xml:space="preserve"> vs</w:t>
            </w:r>
            <w:r w:rsidRPr="002A0767">
              <w:rPr>
                <w:rFonts w:ascii="Times New Roman" w:hAnsi="Times New Roman" w:cs="Times New Roman"/>
              </w:rPr>
              <w:t>. ≤ 6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16FC05" w14:textId="77777777" w:rsidR="00BF1FF1" w:rsidRPr="002A0767" w:rsidRDefault="00BF1FF1" w:rsidP="004D78AE">
            <w:pPr>
              <w:rPr>
                <w:rFonts w:ascii="Times New Roman" w:hAnsi="Times New Roman" w:cs="Times New Roman"/>
                <w:b/>
                <w:bCs/>
              </w:rPr>
            </w:pPr>
            <w:r w:rsidRPr="002A0767">
              <w:rPr>
                <w:rFonts w:ascii="Times New Roman" w:hAnsi="Times New Roman" w:cs="Times New Roman"/>
                <w:b/>
                <w:bCs/>
              </w:rPr>
              <w:t>0.0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CF37CA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.3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9C1068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942-2.0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2E3F51" w14:textId="6F54140B" w:rsidR="00BF1FF1" w:rsidRPr="002A0767" w:rsidRDefault="00E933EF" w:rsidP="004D7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4008F3" w14:textId="76BF0CC5" w:rsidR="00BF1FF1" w:rsidRPr="002A0767" w:rsidRDefault="00E933EF" w:rsidP="004D7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7BA43C4C" w14:textId="43CF63D8" w:rsidR="00BF1FF1" w:rsidRPr="002A0767" w:rsidRDefault="00E933EF" w:rsidP="004D78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0-1.735</w:t>
            </w:r>
          </w:p>
        </w:tc>
      </w:tr>
      <w:tr w:rsidR="00BF1FF1" w:rsidRPr="002A0767" w14:paraId="08D78FF0" w14:textId="77777777" w:rsidTr="004D78AE">
        <w:tc>
          <w:tcPr>
            <w:tcW w:w="3970" w:type="dxa"/>
            <w:tcBorders>
              <w:top w:val="nil"/>
              <w:right w:val="nil"/>
            </w:tcBorders>
          </w:tcPr>
          <w:p w14:paraId="2A18AEF7" w14:textId="77777777" w:rsidR="00BF1FF1" w:rsidRPr="002A0767" w:rsidRDefault="00BF1FF1" w:rsidP="004D78AE">
            <w:pPr>
              <w:jc w:val="left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LDH (&gt; 250</w:t>
            </w:r>
            <w:r w:rsidRPr="002A0767">
              <w:rPr>
                <w:rFonts w:ascii="Times New Roman" w:hAnsi="Times New Roman" w:cs="Times New Roman"/>
                <w:i/>
                <w:iCs/>
              </w:rPr>
              <w:t xml:space="preserve"> vs</w:t>
            </w:r>
            <w:r w:rsidRPr="002A0767">
              <w:rPr>
                <w:rFonts w:ascii="Times New Roman" w:hAnsi="Times New Roman" w:cs="Times New Roman"/>
              </w:rPr>
              <w:t>. ≤ 25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FFCF3BA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44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61EF0AC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.27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C03E8FA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.679–2.39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D0D8746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6B0B7B11" w14:textId="77777777" w:rsidR="00BF1FF1" w:rsidRPr="002A0767" w:rsidRDefault="00BF1FF1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</w:tcBorders>
          </w:tcPr>
          <w:p w14:paraId="327D37EF" w14:textId="77777777" w:rsidR="00BF1FF1" w:rsidRPr="002A0767" w:rsidRDefault="00BF1FF1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0B9A1EF" w14:textId="77777777" w:rsidR="00BF1FF1" w:rsidRDefault="00BF1FF1" w:rsidP="00BF1FF1">
      <w:pPr>
        <w:rPr>
          <w:rFonts w:ascii="Times New Roman" w:hAnsi="Times New Roman" w:cs="Times New Roman"/>
        </w:rPr>
      </w:pPr>
    </w:p>
    <w:p w14:paraId="6DCC316C" w14:textId="75A5BAA7" w:rsidR="006D5D5F" w:rsidRDefault="006D5D5F">
      <w:pPr>
        <w:widowControl/>
        <w:jc w:val="left"/>
      </w:pPr>
    </w:p>
    <w:p w14:paraId="476BED9F" w14:textId="77777777" w:rsidR="00CB2221" w:rsidRDefault="00CB2221" w:rsidP="006D5D5F">
      <w:pPr>
        <w:rPr>
          <w:rFonts w:ascii="Times New Roman" w:hAnsi="Times New Roman" w:cs="Times New Roman"/>
          <w:b/>
          <w:bCs/>
        </w:rPr>
      </w:pPr>
    </w:p>
    <w:p w14:paraId="6F6CFFC3" w14:textId="3D330E72" w:rsidR="006D5D5F" w:rsidRPr="002A0767" w:rsidRDefault="006D5D5F" w:rsidP="006D5D5F">
      <w:pPr>
        <w:rPr>
          <w:rFonts w:ascii="Times New Roman" w:hAnsi="Times New Roman" w:cs="Times New Roman"/>
          <w:b/>
          <w:bCs/>
        </w:rPr>
      </w:pPr>
      <w:r w:rsidRPr="002A0767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B56211">
        <w:rPr>
          <w:rFonts w:ascii="Times New Roman" w:hAnsi="Times New Roman" w:cs="Times New Roman"/>
          <w:b/>
          <w:bCs/>
        </w:rPr>
        <w:t>4</w:t>
      </w:r>
      <w:r w:rsidRPr="002A0767">
        <w:rPr>
          <w:rFonts w:ascii="Times New Roman" w:hAnsi="Times New Roman" w:cs="Times New Roman"/>
          <w:b/>
          <w:bCs/>
        </w:rPr>
        <w:t xml:space="preserve">. </w:t>
      </w:r>
      <w:r w:rsidRPr="002A0767">
        <w:rPr>
          <w:rFonts w:ascii="Times New Roman" w:eastAsia="DengXian" w:hAnsi="Times New Roman" w:cs="Times New Roman"/>
          <w:b/>
          <w:bCs/>
          <w:color w:val="000000"/>
          <w:sz w:val="22"/>
        </w:rPr>
        <w:t>Treatment-related adverse events</w:t>
      </w:r>
    </w:p>
    <w:tbl>
      <w:tblPr>
        <w:tblStyle w:val="TableGrid"/>
        <w:tblW w:w="8364" w:type="dxa"/>
        <w:tblInd w:w="-42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1559"/>
        <w:gridCol w:w="1559"/>
        <w:gridCol w:w="1701"/>
      </w:tblGrid>
      <w:tr w:rsidR="006D5D5F" w:rsidRPr="002A0767" w14:paraId="5E02E13E" w14:textId="77777777" w:rsidTr="004D78AE">
        <w:tc>
          <w:tcPr>
            <w:tcW w:w="3545" w:type="dxa"/>
            <w:tcBorders>
              <w:bottom w:val="nil"/>
              <w:right w:val="nil"/>
            </w:tcBorders>
          </w:tcPr>
          <w:p w14:paraId="439CD466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28D30EE" w14:textId="77777777" w:rsidR="006D5D5F" w:rsidRPr="002A0767" w:rsidRDefault="006D5D5F" w:rsidP="004D78AE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A0767">
              <w:rPr>
                <w:rFonts w:ascii="Times New Roman" w:eastAsia="DengXian" w:hAnsi="Times New Roman" w:cs="Times New Roman"/>
                <w:color w:val="000000"/>
                <w:sz w:val="22"/>
              </w:rPr>
              <w:t>Any Grad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D9B1F89" w14:textId="77777777" w:rsidR="006D5D5F" w:rsidRPr="002A0767" w:rsidRDefault="006D5D5F" w:rsidP="004D78AE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A0767">
              <w:rPr>
                <w:rFonts w:ascii="Times New Roman" w:eastAsia="DengXian" w:hAnsi="Times New Roman" w:cs="Times New Roman"/>
                <w:color w:val="000000"/>
                <w:sz w:val="22"/>
              </w:rPr>
              <w:t>Grade3-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3159506" w14:textId="77777777" w:rsidR="006D5D5F" w:rsidRPr="002A0767" w:rsidRDefault="006D5D5F" w:rsidP="004D78AE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A0767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Lead to treatment </w:t>
            </w:r>
            <w:proofErr w:type="spellStart"/>
            <w:r w:rsidRPr="002A0767">
              <w:rPr>
                <w:rFonts w:ascii="Times New Roman" w:eastAsia="DengXian" w:hAnsi="Times New Roman" w:cs="Times New Roman"/>
                <w:color w:val="000000"/>
                <w:sz w:val="22"/>
              </w:rPr>
              <w:t>discountinuation</w:t>
            </w:r>
            <w:proofErr w:type="spellEnd"/>
          </w:p>
        </w:tc>
      </w:tr>
      <w:tr w:rsidR="006D5D5F" w:rsidRPr="002A0767" w14:paraId="12DEBB5B" w14:textId="77777777" w:rsidTr="004D78AE">
        <w:tc>
          <w:tcPr>
            <w:tcW w:w="3545" w:type="dxa"/>
            <w:tcBorders>
              <w:top w:val="nil"/>
              <w:bottom w:val="single" w:sz="4" w:space="0" w:color="auto"/>
              <w:right w:val="nil"/>
            </w:tcBorders>
          </w:tcPr>
          <w:p w14:paraId="2F87EE1A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CC6287A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90B794F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8398CE3" w14:textId="77777777" w:rsidR="006D5D5F" w:rsidRPr="002A0767" w:rsidRDefault="006D5D5F" w:rsidP="004D78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D5D5F" w:rsidRPr="002A0767" w14:paraId="4AFB5FE8" w14:textId="77777777" w:rsidTr="004D78AE">
        <w:tc>
          <w:tcPr>
            <w:tcW w:w="3545" w:type="dxa"/>
            <w:tcBorders>
              <w:bottom w:val="nil"/>
              <w:right w:val="nil"/>
            </w:tcBorders>
          </w:tcPr>
          <w:p w14:paraId="05C65233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Any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44C3496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A8A31F7" w14:textId="77777777" w:rsidR="006D5D5F" w:rsidRPr="002A0767" w:rsidRDefault="006D5D5F" w:rsidP="004D78AE">
            <w:pPr>
              <w:ind w:leftChars="-54" w:hangingChars="54" w:hanging="113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2AB918B" w14:textId="77777777" w:rsidR="006D5D5F" w:rsidRPr="002A0767" w:rsidRDefault="006D5D5F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5D5F" w:rsidRPr="002A0767" w14:paraId="09F49CEB" w14:textId="77777777" w:rsidTr="004D78AE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289B1C07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Anem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8EFCBA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8250A6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5CCB6B" w14:textId="77777777" w:rsidR="006D5D5F" w:rsidRPr="002A0767" w:rsidRDefault="006D5D5F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5D5F" w:rsidRPr="002A0767" w14:paraId="41BA987C" w14:textId="77777777" w:rsidTr="004D78AE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08349D12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Hypothyroid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7A69C5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38872E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A6B6AB" w14:textId="77777777" w:rsidR="006D5D5F" w:rsidRPr="002A0767" w:rsidRDefault="006D5D5F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5D5F" w:rsidRPr="002A0767" w14:paraId="78B32017" w14:textId="77777777" w:rsidTr="004D78AE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2E78A923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ALT/AST elev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FD6041" w14:textId="77777777" w:rsidR="006D5D5F" w:rsidRPr="002A0767" w:rsidRDefault="006D5D5F" w:rsidP="004D78AE">
            <w:pPr>
              <w:rPr>
                <w:rFonts w:ascii="Times New Roman" w:hAnsi="Times New Roman" w:cs="Times New Roman"/>
                <w:b/>
                <w:bCs/>
              </w:rPr>
            </w:pPr>
            <w:r w:rsidRPr="002A0767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6294D3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F43C1F" w14:textId="77777777" w:rsidR="006D5D5F" w:rsidRPr="002A0767" w:rsidRDefault="006D5D5F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3</w:t>
            </w:r>
          </w:p>
        </w:tc>
      </w:tr>
      <w:tr w:rsidR="006D5D5F" w:rsidRPr="002A0767" w14:paraId="16E18FDB" w14:textId="77777777" w:rsidTr="004D78AE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0AE3005B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Thrombocytope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91490C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AC2EB7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892F1F" w14:textId="77777777" w:rsidR="006D5D5F" w:rsidRPr="002A0767" w:rsidRDefault="006D5D5F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5D5F" w:rsidRPr="002A0767" w14:paraId="1F3137A0" w14:textId="77777777" w:rsidTr="004D78AE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665884FF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lastRenderedPageBreak/>
              <w:t>Hyper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F30C91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360006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ABCF02" w14:textId="77777777" w:rsidR="006D5D5F" w:rsidRPr="002A0767" w:rsidRDefault="006D5D5F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5D5F" w:rsidRPr="002A0767" w14:paraId="106BF7A1" w14:textId="77777777" w:rsidTr="004D78AE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3E2FBBEF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Hand-foot syn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498C40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965794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AAAAEC" w14:textId="77777777" w:rsidR="006D5D5F" w:rsidRPr="002A0767" w:rsidRDefault="006D5D5F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5D5F" w:rsidRPr="002A0767" w14:paraId="77212A86" w14:textId="77777777" w:rsidTr="004D78AE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19079170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Neutrope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634722" w14:textId="77777777" w:rsidR="006D5D5F" w:rsidRPr="002A0767" w:rsidRDefault="006D5D5F" w:rsidP="004D78AE">
            <w:pPr>
              <w:rPr>
                <w:rFonts w:ascii="Times New Roman" w:hAnsi="Times New Roman" w:cs="Times New Roman"/>
                <w:b/>
                <w:bCs/>
              </w:rPr>
            </w:pPr>
            <w:r w:rsidRPr="002A076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ACCE33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6F551E" w14:textId="77777777" w:rsidR="006D5D5F" w:rsidRPr="002A0767" w:rsidRDefault="006D5D5F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5D5F" w:rsidRPr="002A0767" w14:paraId="6330773F" w14:textId="77777777" w:rsidTr="004D78AE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4E695396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Ra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B8738A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354AFF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8B1EFC" w14:textId="77777777" w:rsidR="006D5D5F" w:rsidRPr="002A0767" w:rsidRDefault="006D5D5F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5D5F" w:rsidRPr="002A0767" w14:paraId="7155F4D0" w14:textId="77777777" w:rsidTr="004D78AE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555B9396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High creatin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39CA51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1363B1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E41DBE" w14:textId="77777777" w:rsidR="006D5D5F" w:rsidRPr="002A0767" w:rsidRDefault="006D5D5F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3</w:t>
            </w:r>
          </w:p>
        </w:tc>
      </w:tr>
      <w:tr w:rsidR="006D5D5F" w:rsidRPr="002A0767" w14:paraId="14D63BA8" w14:textId="77777777" w:rsidTr="004D78AE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099DB3E5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0B1410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0D624E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8148E4" w14:textId="77777777" w:rsidR="006D5D5F" w:rsidRPr="002A0767" w:rsidRDefault="006D5D5F" w:rsidP="004D78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6D5D5F" w:rsidRPr="002A0767" w14:paraId="35D5927E" w14:textId="77777777" w:rsidTr="004D78AE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79BB53ED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8F9845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D15B91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B2B4F8" w14:textId="77777777" w:rsidR="006D5D5F" w:rsidRPr="002A0767" w:rsidRDefault="006D5D5F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5D5F" w:rsidRPr="002A0767" w14:paraId="6937FB7E" w14:textId="77777777" w:rsidTr="004D78AE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5D61C41D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Anorex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AD6C4C" w14:textId="77777777" w:rsidR="006D5D5F" w:rsidRPr="002A0767" w:rsidRDefault="006D5D5F" w:rsidP="004D78AE">
            <w:pPr>
              <w:rPr>
                <w:rFonts w:ascii="Times New Roman" w:hAnsi="Times New Roman" w:cs="Times New Roman"/>
                <w:b/>
                <w:bCs/>
              </w:rPr>
            </w:pPr>
            <w:r w:rsidRPr="002A076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205855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E97B9D" w14:textId="77777777" w:rsidR="006D5D5F" w:rsidRPr="002A0767" w:rsidRDefault="006D5D5F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5D5F" w:rsidRPr="002A0767" w14:paraId="2F8410D4" w14:textId="77777777" w:rsidTr="004D78AE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23B7F93A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Diarrh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E0E17D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3753D3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979034" w14:textId="77777777" w:rsidR="006D5D5F" w:rsidRPr="002A0767" w:rsidRDefault="006D5D5F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5D5F" w:rsidRPr="002A0767" w14:paraId="0BF35E90" w14:textId="77777777" w:rsidTr="004D78AE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78866B41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 xml:space="preserve">Nausea or </w:t>
            </w:r>
            <w:r>
              <w:rPr>
                <w:rFonts w:ascii="Times New Roman" w:hAnsi="Times New Roman" w:cs="Times New Roman"/>
              </w:rPr>
              <w:t>v</w:t>
            </w:r>
            <w:r w:rsidRPr="002A0767">
              <w:rPr>
                <w:rFonts w:ascii="Times New Roman" w:hAnsi="Times New Roman" w:cs="Times New Roman"/>
              </w:rPr>
              <w:t>omi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CD9F70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6A6B3A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A033E3" w14:textId="77777777" w:rsidR="006D5D5F" w:rsidRPr="002A0767" w:rsidRDefault="006D5D5F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5D5F" w:rsidRPr="002A0767" w14:paraId="612680A2" w14:textId="77777777" w:rsidTr="004D78AE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127F7EA6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Hyperthyroid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2A72F5" w14:textId="77777777" w:rsidR="006D5D5F" w:rsidRPr="002A0767" w:rsidRDefault="006D5D5F" w:rsidP="004D78AE">
            <w:pPr>
              <w:rPr>
                <w:rFonts w:ascii="Times New Roman" w:hAnsi="Times New Roman" w:cs="Times New Roman"/>
                <w:b/>
                <w:bCs/>
              </w:rPr>
            </w:pPr>
            <w:r w:rsidRPr="002A076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88F3E0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00AE2C" w14:textId="77777777" w:rsidR="006D5D5F" w:rsidRPr="002A0767" w:rsidRDefault="006D5D5F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5D5F" w:rsidRPr="002A0767" w14:paraId="6CE39746" w14:textId="77777777" w:rsidTr="004D78AE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1D21BEF7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Headache/dizzi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A7C3BA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0C80AC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B138FA" w14:textId="77777777" w:rsidR="006D5D5F" w:rsidRPr="002A0767" w:rsidRDefault="006D5D5F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5D5F" w:rsidRPr="002A0767" w14:paraId="400B9D77" w14:textId="77777777" w:rsidTr="004D78AE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722F4B11" w14:textId="77777777" w:rsidR="006D5D5F" w:rsidRPr="002A0767" w:rsidRDefault="006D5D5F" w:rsidP="004D78AE">
            <w:pPr>
              <w:jc w:val="left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Hyperglycem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5FC815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8B9FAD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7985B7" w14:textId="77777777" w:rsidR="006D5D5F" w:rsidRPr="002A0767" w:rsidRDefault="006D5D5F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</w:t>
            </w:r>
          </w:p>
        </w:tc>
      </w:tr>
      <w:tr w:rsidR="006D5D5F" w:rsidRPr="002A0767" w14:paraId="07B4C0A3" w14:textId="77777777" w:rsidTr="004D78AE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18A4ABDC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Hoarse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61D14C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A6F0D4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71D2E6" w14:textId="77777777" w:rsidR="006D5D5F" w:rsidRPr="002A0767" w:rsidRDefault="006D5D5F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5D5F" w:rsidRPr="002A0767" w14:paraId="73DBE202" w14:textId="77777777" w:rsidTr="004D78AE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3C4EE317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Dental ulc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6AB3D6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81E159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AEED8D" w14:textId="77777777" w:rsidR="006D5D5F" w:rsidRPr="002A0767" w:rsidRDefault="006D5D5F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5D5F" w:rsidRPr="002A0767" w14:paraId="0D7852B9" w14:textId="77777777" w:rsidTr="004D78AE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557A51E0" w14:textId="77777777" w:rsidR="006D5D5F" w:rsidRPr="002A0767" w:rsidRDefault="006D5D5F" w:rsidP="004D78AE">
            <w:pPr>
              <w:jc w:val="left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Hypoalbuminem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A3CE9F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3A9835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EDF90D" w14:textId="77777777" w:rsidR="006D5D5F" w:rsidRPr="002A0767" w:rsidRDefault="006D5D5F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5D5F" w:rsidRPr="002A0767" w14:paraId="093040E5" w14:textId="77777777" w:rsidTr="004D78AE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5C0A455E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Constip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140FE7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B2C1D9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C36CC2" w14:textId="77777777" w:rsidR="006D5D5F" w:rsidRPr="002A0767" w:rsidRDefault="006D5D5F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5D5F" w:rsidRPr="002A0767" w14:paraId="77A07D4D" w14:textId="77777777" w:rsidTr="004D78AE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1B3652AE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Pneumon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0EAD9D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270FB0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91C0DB" w14:textId="77777777" w:rsidR="006D5D5F" w:rsidRPr="002A0767" w:rsidRDefault="006D5D5F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5D5F" w:rsidRPr="002A0767" w14:paraId="6BD71146" w14:textId="77777777" w:rsidTr="004D78AE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62F3FAD1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Myocard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EA09E7" w14:textId="77777777" w:rsidR="006D5D5F" w:rsidRPr="00012A62" w:rsidRDefault="006D5D5F" w:rsidP="004D78AE">
            <w:pPr>
              <w:rPr>
                <w:rFonts w:ascii="Times New Roman" w:hAnsi="Times New Roman" w:cs="Times New Roman"/>
              </w:rPr>
            </w:pPr>
            <w:r w:rsidRPr="00012A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8AC4EC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B1820E" w14:textId="77777777" w:rsidR="006D5D5F" w:rsidRPr="002A0767" w:rsidRDefault="006D5D5F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5D5F" w:rsidRPr="002A0767" w14:paraId="168A7838" w14:textId="77777777" w:rsidTr="004D78AE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34BEA17E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Creatine phosphokinase elev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462A61" w14:textId="77777777" w:rsidR="006D5D5F" w:rsidRPr="00012A62" w:rsidRDefault="006D5D5F" w:rsidP="004D78AE">
            <w:pPr>
              <w:rPr>
                <w:rFonts w:ascii="Times New Roman" w:hAnsi="Times New Roman" w:cs="Times New Roman"/>
              </w:rPr>
            </w:pPr>
            <w:r w:rsidRPr="00012A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D48947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A351EA" w14:textId="77777777" w:rsidR="006D5D5F" w:rsidRPr="002A0767" w:rsidRDefault="006D5D5F" w:rsidP="004D78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D5D5F" w:rsidRPr="002A0767" w14:paraId="4F018C7C" w14:textId="77777777" w:rsidTr="004D78AE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5932B9A2" w14:textId="77777777" w:rsidR="006D5D5F" w:rsidRPr="002A0767" w:rsidRDefault="006D5D5F" w:rsidP="004D78AE">
            <w:pPr>
              <w:jc w:val="left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Fistu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086C06" w14:textId="77777777" w:rsidR="006D5D5F" w:rsidRPr="00012A62" w:rsidRDefault="006D5D5F" w:rsidP="004D78AE">
            <w:pPr>
              <w:rPr>
                <w:rFonts w:ascii="Times New Roman" w:hAnsi="Times New Roman" w:cs="Times New Roman"/>
              </w:rPr>
            </w:pPr>
            <w:r w:rsidRPr="00012A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24D270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A9C544" w14:textId="77777777" w:rsidR="006D5D5F" w:rsidRPr="002A0767" w:rsidRDefault="006D5D5F" w:rsidP="004D78AE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</w:t>
            </w:r>
          </w:p>
        </w:tc>
      </w:tr>
      <w:tr w:rsidR="006D5D5F" w:rsidRPr="002A0767" w14:paraId="53E4077D" w14:textId="77777777" w:rsidTr="004D78AE">
        <w:tc>
          <w:tcPr>
            <w:tcW w:w="3545" w:type="dxa"/>
            <w:tcBorders>
              <w:top w:val="nil"/>
              <w:right w:val="nil"/>
            </w:tcBorders>
          </w:tcPr>
          <w:p w14:paraId="09773D8D" w14:textId="77777777" w:rsidR="006D5D5F" w:rsidRPr="002A0767" w:rsidRDefault="006D5D5F" w:rsidP="004D78AE">
            <w:pPr>
              <w:jc w:val="left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Feve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E810F28" w14:textId="77777777" w:rsidR="006D5D5F" w:rsidRPr="00012A62" w:rsidRDefault="006D5D5F" w:rsidP="004D78AE">
            <w:pPr>
              <w:rPr>
                <w:rFonts w:ascii="Times New Roman" w:hAnsi="Times New Roman" w:cs="Times New Roman"/>
              </w:rPr>
            </w:pPr>
            <w:r w:rsidRPr="00012A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82F4F90" w14:textId="77777777" w:rsidR="006D5D5F" w:rsidRPr="002A0767" w:rsidRDefault="006D5D5F" w:rsidP="004D78AE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A0C45F1" w14:textId="77777777" w:rsidR="006D5D5F" w:rsidRPr="002A0767" w:rsidRDefault="006D5D5F" w:rsidP="004D78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0CDB8E9" w14:textId="77777777" w:rsidR="009F4374" w:rsidRPr="000B65A5" w:rsidRDefault="009F4374" w:rsidP="005C3C86">
      <w:pPr>
        <w:rPr>
          <w:rFonts w:ascii="Times New Roman" w:hAnsi="Times New Roman" w:cs="Times New Roman"/>
        </w:rPr>
      </w:pPr>
    </w:p>
    <w:p w14:paraId="7B36EE8C" w14:textId="77777777" w:rsidR="009F4374" w:rsidRPr="002A0767" w:rsidRDefault="009F4374" w:rsidP="009F4374">
      <w:pPr>
        <w:widowControl/>
        <w:spacing w:line="480" w:lineRule="auto"/>
        <w:rPr>
          <w:rFonts w:ascii="Times New Roman" w:eastAsia="DengXian" w:hAnsi="Times New Roman" w:cs="Times New Roman"/>
          <w:color w:val="000000"/>
          <w:sz w:val="22"/>
        </w:rPr>
      </w:pPr>
      <w:r>
        <w:rPr>
          <w:rFonts w:ascii="Times New Roman" w:eastAsia="DengXian" w:hAnsi="Times New Roman" w:cs="Times New Roman" w:hint="eastAsia"/>
          <w:noProof/>
          <w:color w:val="000000"/>
          <w:sz w:val="22"/>
        </w:rPr>
        <w:drawing>
          <wp:inline distT="0" distB="0" distL="0" distR="0" wp14:anchorId="5C080C98" wp14:editId="3BD811F7">
            <wp:extent cx="3619500" cy="2712589"/>
            <wp:effectExtent l="0" t="0" r="0" b="0"/>
            <wp:docPr id="119997429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9974299" name="图片 119997429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3923" cy="2715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6A59EA" w14:textId="70862935" w:rsidR="009F4374" w:rsidRPr="00A20BC1" w:rsidRDefault="009F4374" w:rsidP="009F437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ure 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: </w:t>
      </w:r>
      <w:r w:rsidRPr="00072C69">
        <w:rPr>
          <w:rFonts w:ascii="Times New Roman" w:hAnsi="Times New Roman" w:cs="Times New Roman"/>
        </w:rPr>
        <w:t xml:space="preserve">Kaplan–Meier curves of </w:t>
      </w:r>
      <w:r>
        <w:rPr>
          <w:rFonts w:ascii="Times New Roman" w:hAnsi="Times New Roman" w:cs="Times New Roman"/>
        </w:rPr>
        <w:t xml:space="preserve">progression free survival </w:t>
      </w:r>
      <w:r w:rsidRPr="00072C69">
        <w:rPr>
          <w:rFonts w:ascii="Times New Roman" w:hAnsi="Times New Roman" w:cs="Times New Roman"/>
        </w:rPr>
        <w:t xml:space="preserve">for the patients </w:t>
      </w:r>
      <w:r>
        <w:rPr>
          <w:rFonts w:ascii="Times New Roman" w:hAnsi="Times New Roman" w:cs="Times New Roman"/>
        </w:rPr>
        <w:t xml:space="preserve">with immunotherapy progression </w:t>
      </w:r>
      <w:r w:rsidRPr="00072C69">
        <w:rPr>
          <w:rFonts w:ascii="Times New Roman" w:hAnsi="Times New Roman" w:cs="Times New Roman"/>
        </w:rPr>
        <w:t>according to</w:t>
      </w:r>
      <w:r>
        <w:rPr>
          <w:rFonts w:ascii="Times New Roman" w:hAnsi="Times New Roman" w:cs="Times New Roman"/>
        </w:rPr>
        <w:t xml:space="preserve"> different treatment</w:t>
      </w:r>
      <w:r w:rsidRPr="00072C69">
        <w:rPr>
          <w:rFonts w:ascii="Times New Roman" w:hAnsi="Times New Roman" w:cs="Times New Roman"/>
        </w:rPr>
        <w:t>.</w:t>
      </w:r>
    </w:p>
    <w:p w14:paraId="1BFFC831" w14:textId="77777777" w:rsidR="005C3C86" w:rsidRPr="009F4374" w:rsidRDefault="005C3C86"/>
    <w:sectPr w:rsidR="005C3C86" w:rsidRPr="009F43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515BAB" w14:textId="77777777" w:rsidR="000D1F1C" w:rsidRDefault="000D1F1C" w:rsidP="00BF1FF1">
      <w:r>
        <w:separator/>
      </w:r>
    </w:p>
  </w:endnote>
  <w:endnote w:type="continuationSeparator" w:id="0">
    <w:p w14:paraId="56F9CB75" w14:textId="77777777" w:rsidR="000D1F1C" w:rsidRDefault="000D1F1C" w:rsidP="00BF1F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7A553F" w14:textId="77777777" w:rsidR="000D1F1C" w:rsidRDefault="000D1F1C" w:rsidP="00BF1FF1">
      <w:r>
        <w:separator/>
      </w:r>
    </w:p>
  </w:footnote>
  <w:footnote w:type="continuationSeparator" w:id="0">
    <w:p w14:paraId="4092C12F" w14:textId="77777777" w:rsidR="000D1F1C" w:rsidRDefault="000D1F1C" w:rsidP="00BF1F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C3C"/>
    <w:rsid w:val="00072B47"/>
    <w:rsid w:val="000D1F1C"/>
    <w:rsid w:val="00247A86"/>
    <w:rsid w:val="002978E0"/>
    <w:rsid w:val="002B4269"/>
    <w:rsid w:val="003769FB"/>
    <w:rsid w:val="0044623E"/>
    <w:rsid w:val="00446FD8"/>
    <w:rsid w:val="00487D53"/>
    <w:rsid w:val="005212DD"/>
    <w:rsid w:val="00565CE4"/>
    <w:rsid w:val="005C3C86"/>
    <w:rsid w:val="0064677E"/>
    <w:rsid w:val="006D5D5F"/>
    <w:rsid w:val="00723796"/>
    <w:rsid w:val="008171C6"/>
    <w:rsid w:val="008629ED"/>
    <w:rsid w:val="0087136F"/>
    <w:rsid w:val="008B7774"/>
    <w:rsid w:val="008E4412"/>
    <w:rsid w:val="00904C3C"/>
    <w:rsid w:val="00982394"/>
    <w:rsid w:val="009F4374"/>
    <w:rsid w:val="00AF4A38"/>
    <w:rsid w:val="00B20F8F"/>
    <w:rsid w:val="00B56211"/>
    <w:rsid w:val="00B640B4"/>
    <w:rsid w:val="00BF1FF1"/>
    <w:rsid w:val="00C96911"/>
    <w:rsid w:val="00CB2221"/>
    <w:rsid w:val="00CF0296"/>
    <w:rsid w:val="00D93DED"/>
    <w:rsid w:val="00DC7BA0"/>
    <w:rsid w:val="00E20D7D"/>
    <w:rsid w:val="00E746B9"/>
    <w:rsid w:val="00E933EF"/>
    <w:rsid w:val="00EE337A"/>
    <w:rsid w:val="00EE3D33"/>
    <w:rsid w:val="00F91162"/>
    <w:rsid w:val="00FA4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15FBA2"/>
  <w15:chartTrackingRefBased/>
  <w15:docId w15:val="{9C3622F4-D440-4C92-BF9F-6E1B3AB61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FF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1F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F1F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F1F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F1FF1"/>
    <w:rPr>
      <w:sz w:val="18"/>
      <w:szCs w:val="18"/>
    </w:rPr>
  </w:style>
  <w:style w:type="table" w:styleId="TableGrid">
    <w:name w:val="Table Grid"/>
    <w:basedOn w:val="TableNormal"/>
    <w:uiPriority w:val="39"/>
    <w:rsid w:val="00BF1F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4</Pages>
  <Words>808</Words>
  <Characters>4606</Characters>
  <Application>Microsoft Office Word</Application>
  <DocSecurity>0</DocSecurity>
  <Lines>38</Lines>
  <Paragraphs>10</Paragraphs>
  <ScaleCrop>false</ScaleCrop>
  <Company/>
  <LinksUpToDate>false</LinksUpToDate>
  <CharactersWithSpaces>5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baoyue</dc:creator>
  <cp:keywords/>
  <dc:description/>
  <cp:lastModifiedBy>Sur, Tania -</cp:lastModifiedBy>
  <cp:revision>27</cp:revision>
  <dcterms:created xsi:type="dcterms:W3CDTF">2023-09-11T07:22:00Z</dcterms:created>
  <dcterms:modified xsi:type="dcterms:W3CDTF">2024-08-28T08:48:00Z</dcterms:modified>
</cp:coreProperties>
</file>